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66E3A5" w14:textId="3E63A6DE" w:rsidR="003E1D64" w:rsidRPr="006D1266" w:rsidRDefault="000A2B8B" w:rsidP="00DC222F">
      <w:pPr>
        <w:jc w:val="center"/>
        <w:rPr>
          <w:rFonts w:ascii="Times New Roman" w:hAnsi="Times New Roman" w:cs="Times New Roman"/>
          <w:b/>
          <w:sz w:val="48"/>
          <w:szCs w:val="48"/>
        </w:rPr>
      </w:pPr>
      <w:r w:rsidRPr="006D1266">
        <w:rPr>
          <w:rFonts w:ascii="Times New Roman" w:hAnsi="Times New Roman" w:cs="Times New Roman"/>
          <w:b/>
          <w:sz w:val="48"/>
          <w:szCs w:val="48"/>
        </w:rPr>
        <w:t xml:space="preserve"> </w:t>
      </w:r>
      <w:r w:rsidR="00DC222F" w:rsidRPr="006D1266">
        <w:rPr>
          <w:rFonts w:ascii="Times New Roman" w:hAnsi="Times New Roman" w:cs="Times New Roman"/>
          <w:b/>
          <w:sz w:val="48"/>
          <w:szCs w:val="48"/>
        </w:rPr>
        <w:t>Supplementary Materials</w:t>
      </w:r>
    </w:p>
    <w:p w14:paraId="3A3819FE" w14:textId="77777777" w:rsidR="00DC222F" w:rsidRPr="00484FFC" w:rsidRDefault="00DC222F" w:rsidP="00DC222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549F214" w14:textId="77777777" w:rsidR="00DC222F" w:rsidRPr="00484FFC" w:rsidRDefault="007E0B69" w:rsidP="00DC222F">
      <w:pPr>
        <w:jc w:val="center"/>
        <w:rPr>
          <w:rFonts w:ascii="Times New Roman" w:hAnsi="Times New Roman" w:cs="Times New Roman"/>
          <w:sz w:val="24"/>
          <w:szCs w:val="24"/>
        </w:rPr>
      </w:pPr>
      <w:r w:rsidRPr="00484FFC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897656F" wp14:editId="631B5613">
            <wp:extent cx="2398518" cy="3281288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413516" cy="33018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D8A3B6" w14:textId="77777777" w:rsidR="00DC222F" w:rsidRDefault="00DC222F" w:rsidP="00E00DA9">
      <w:pPr>
        <w:jc w:val="both"/>
        <w:rPr>
          <w:rFonts w:ascii="Times New Roman" w:hAnsi="Times New Roman" w:cs="Times New Roman"/>
          <w:sz w:val="24"/>
          <w:szCs w:val="24"/>
        </w:rPr>
      </w:pPr>
      <w:r w:rsidRPr="00484FFC">
        <w:rPr>
          <w:rFonts w:ascii="Times New Roman" w:hAnsi="Times New Roman" w:cs="Times New Roman"/>
          <w:sz w:val="24"/>
          <w:szCs w:val="24"/>
        </w:rPr>
        <w:t xml:space="preserve">Figure S1 </w:t>
      </w:r>
      <w:r w:rsidR="009B1A27" w:rsidRPr="00484FFC">
        <w:rPr>
          <w:rFonts w:ascii="Times New Roman" w:hAnsi="Times New Roman" w:cs="Times New Roman"/>
          <w:sz w:val="24"/>
          <w:szCs w:val="24"/>
        </w:rPr>
        <w:t>Distribution of different Index of Relative Socio-</w:t>
      </w:r>
      <w:r w:rsidR="00FB526A">
        <w:rPr>
          <w:rFonts w:ascii="Times New Roman" w:hAnsi="Times New Roman" w:cs="Times New Roman"/>
          <w:sz w:val="24"/>
          <w:szCs w:val="24"/>
        </w:rPr>
        <w:t>Economic Advantage/Disadvantage</w:t>
      </w:r>
      <w:r w:rsidR="009B1A27" w:rsidRPr="00484FFC">
        <w:rPr>
          <w:rFonts w:ascii="Times New Roman" w:hAnsi="Times New Roman" w:cs="Times New Roman"/>
          <w:sz w:val="24"/>
          <w:szCs w:val="24"/>
        </w:rPr>
        <w:t xml:space="preserve"> in Queensland, Australia</w:t>
      </w:r>
    </w:p>
    <w:p w14:paraId="220D4AAC" w14:textId="1ED45595" w:rsidR="00484FFC" w:rsidRPr="00484FFC" w:rsidRDefault="00BA596C" w:rsidP="00E00DA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ote: Grey area indicates that there is no validated IRSAD data. </w:t>
      </w:r>
    </w:p>
    <w:p w14:paraId="72F65BE2" w14:textId="77777777" w:rsidR="00DC222F" w:rsidRPr="00484FFC" w:rsidRDefault="00DC222F" w:rsidP="00E00DA9">
      <w:pPr>
        <w:rPr>
          <w:rFonts w:ascii="Times New Roman" w:hAnsi="Times New Roman" w:cs="Times New Roman"/>
          <w:sz w:val="24"/>
          <w:szCs w:val="24"/>
        </w:rPr>
      </w:pPr>
    </w:p>
    <w:p w14:paraId="702FDE2A" w14:textId="77777777" w:rsidR="00DC222F" w:rsidRPr="00484FFC" w:rsidRDefault="00DC222F" w:rsidP="00DC222F">
      <w:pPr>
        <w:jc w:val="center"/>
        <w:rPr>
          <w:rFonts w:ascii="Times New Roman" w:hAnsi="Times New Roman" w:cs="Times New Roman"/>
          <w:sz w:val="24"/>
          <w:szCs w:val="24"/>
        </w:rPr>
      </w:pPr>
      <w:r w:rsidRPr="00484FFC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AC1EF65" wp14:editId="6D09BD05">
            <wp:extent cx="2291467" cy="311021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306133" cy="31301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B5D241" w14:textId="0E38082B" w:rsidR="00E738D6" w:rsidRDefault="009B1A27" w:rsidP="002D50DD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484FFC">
        <w:rPr>
          <w:rFonts w:ascii="Times New Roman" w:hAnsi="Times New Roman" w:cs="Times New Roman"/>
          <w:sz w:val="24"/>
          <w:szCs w:val="24"/>
        </w:rPr>
        <w:t xml:space="preserve">Figure S2 </w:t>
      </w:r>
      <w:r w:rsidR="00527E6F" w:rsidRPr="00484FFC">
        <w:rPr>
          <w:rFonts w:ascii="Times New Roman" w:hAnsi="Times New Roman" w:cs="Times New Roman"/>
          <w:sz w:val="24"/>
          <w:szCs w:val="24"/>
        </w:rPr>
        <w:t xml:space="preserve"> </w:t>
      </w:r>
      <w:r w:rsidRPr="00484FFC">
        <w:rPr>
          <w:rFonts w:ascii="Times New Roman" w:hAnsi="Times New Roman" w:cs="Times New Roman"/>
          <w:sz w:val="24"/>
          <w:szCs w:val="24"/>
        </w:rPr>
        <w:t>Distribution of different climate zones</w:t>
      </w:r>
      <w:r w:rsidR="00E738D6">
        <w:rPr>
          <w:rFonts w:ascii="Times New Roman" w:hAnsi="Times New Roman" w:cs="Times New Roman"/>
          <w:sz w:val="24"/>
          <w:szCs w:val="24"/>
        </w:rPr>
        <w:t xml:space="preserve"> (</w:t>
      </w:r>
      <w:r w:rsidR="00E738D6" w:rsidRPr="00412A70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trisected the postal areas according to </w:t>
      </w:r>
      <w:r w:rsidR="00E738D6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the 21 years’</w:t>
      </w:r>
      <w:r w:rsidR="00E738D6" w:rsidRPr="00412A70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="00E738D6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average </w:t>
      </w:r>
      <w:r w:rsidR="00E738D6" w:rsidRPr="00412A70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mean temperatures from high to low</w:t>
      </w:r>
      <w:r w:rsidR="00E738D6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)</w:t>
      </w:r>
      <w:r w:rsidRPr="00484FFC">
        <w:rPr>
          <w:rFonts w:ascii="Times New Roman" w:hAnsi="Times New Roman" w:cs="Times New Roman"/>
          <w:sz w:val="24"/>
          <w:szCs w:val="24"/>
        </w:rPr>
        <w:t xml:space="preserve"> in Queensland, Australia</w:t>
      </w:r>
      <w:r w:rsidR="00BA596C">
        <w:rPr>
          <w:rFonts w:ascii="Times New Roman" w:hAnsi="Times New Roman" w:cs="Times New Roman"/>
          <w:sz w:val="24"/>
          <w:szCs w:val="24"/>
        </w:rPr>
        <w:t>.</w:t>
      </w:r>
      <w:r w:rsidR="00BA596C" w:rsidRPr="00BA596C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</w:p>
    <w:p w14:paraId="776AF534" w14:textId="2F7A3DAE" w:rsidR="002D50DD" w:rsidRPr="00484FFC" w:rsidRDefault="00E738D6" w:rsidP="002D50D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lastRenderedPageBreak/>
        <w:t>Note: H</w:t>
      </w:r>
      <w:r w:rsidR="00BA596C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ot climate zones (</w:t>
      </w:r>
      <w:r w:rsidR="00BA596C" w:rsidRPr="00412A70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148 hot climate postcode area</w:t>
      </w:r>
      <w:r w:rsidR="00BA596C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s</w:t>
      </w:r>
      <w:bookmarkStart w:id="0" w:name="_Hlk40968714"/>
      <w:r w:rsidR="00BA596C" w:rsidRPr="00412A70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)</w:t>
      </w:r>
      <w:bookmarkEnd w:id="0"/>
      <w:r w:rsidR="00BA596C" w:rsidRPr="00412A70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, </w:t>
      </w:r>
      <w:r w:rsidR="00BA596C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Mild climate zones (</w:t>
      </w:r>
      <w:r w:rsidR="00BA596C" w:rsidRPr="00412A70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147 moderate climate postcode area</w:t>
      </w:r>
      <w:r w:rsidR="00BA596C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s</w:t>
      </w:r>
      <w:bookmarkStart w:id="1" w:name="_Hlk40968883"/>
      <w:r w:rsidR="00BA596C" w:rsidRPr="00412A70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)</w:t>
      </w:r>
      <w:bookmarkEnd w:id="1"/>
      <w:r w:rsidR="00BA596C" w:rsidRPr="00412A70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, </w:t>
      </w:r>
      <w:r w:rsidR="00BA596C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old climate zones (</w:t>
      </w:r>
      <w:r w:rsidR="00BA596C" w:rsidRPr="00412A70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148 cold climate postcode area</w:t>
      </w:r>
      <w:r w:rsidR="00BA596C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s</w:t>
      </w:r>
      <w:bookmarkStart w:id="2" w:name="_Hlk40968897"/>
      <w:r w:rsidR="00BA596C" w:rsidRPr="00412A70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)</w:t>
      </w:r>
      <w:bookmarkEnd w:id="2"/>
    </w:p>
    <w:p w14:paraId="5D4DC725" w14:textId="77777777" w:rsidR="002D50DD" w:rsidRPr="00484FFC" w:rsidRDefault="002D50DD" w:rsidP="002D50DD">
      <w:pPr>
        <w:rPr>
          <w:rFonts w:ascii="Times New Roman" w:hAnsi="Times New Roman" w:cs="Times New Roman"/>
          <w:sz w:val="24"/>
          <w:szCs w:val="24"/>
        </w:rPr>
      </w:pPr>
    </w:p>
    <w:p w14:paraId="0BDDCF01" w14:textId="77777777" w:rsidR="00527E6F" w:rsidRPr="00484FFC" w:rsidRDefault="00527E6F" w:rsidP="002D50DD">
      <w:pPr>
        <w:rPr>
          <w:rFonts w:ascii="Times New Roman" w:hAnsi="Times New Roman" w:cs="Times New Roman"/>
          <w:sz w:val="24"/>
          <w:szCs w:val="24"/>
        </w:rPr>
      </w:pPr>
    </w:p>
    <w:p w14:paraId="575B16CE" w14:textId="77777777" w:rsidR="00527E6F" w:rsidRPr="00484FFC" w:rsidRDefault="00527E6F" w:rsidP="002D50DD">
      <w:pPr>
        <w:rPr>
          <w:rFonts w:ascii="Times New Roman" w:hAnsi="Times New Roman" w:cs="Times New Roman"/>
          <w:sz w:val="24"/>
          <w:szCs w:val="24"/>
        </w:rPr>
      </w:pPr>
    </w:p>
    <w:p w14:paraId="5C86B493" w14:textId="77777777" w:rsidR="002D50DD" w:rsidRPr="00484FFC" w:rsidRDefault="002D50DD" w:rsidP="002D50DD">
      <w:pPr>
        <w:rPr>
          <w:rFonts w:ascii="Times New Roman" w:hAnsi="Times New Roman" w:cs="Times New Roman"/>
          <w:sz w:val="24"/>
          <w:szCs w:val="24"/>
        </w:rPr>
      </w:pPr>
      <w:r w:rsidRPr="00484FFC">
        <w:rPr>
          <w:rFonts w:ascii="Times New Roman" w:hAnsi="Times New Roman" w:cs="Times New Roman"/>
          <w:sz w:val="24"/>
          <w:szCs w:val="24"/>
        </w:rPr>
        <w:t>Table S1</w:t>
      </w:r>
      <w:r w:rsidR="00527E6F" w:rsidRPr="00484FFC">
        <w:rPr>
          <w:rFonts w:ascii="Times New Roman" w:hAnsi="Times New Roman" w:cs="Times New Roman"/>
          <w:sz w:val="24"/>
          <w:szCs w:val="24"/>
        </w:rPr>
        <w:t xml:space="preserve">  </w:t>
      </w:r>
      <w:r w:rsidR="00D82820" w:rsidRPr="00484FFC">
        <w:rPr>
          <w:rFonts w:ascii="Times New Roman" w:hAnsi="Times New Roman" w:cs="Times New Roman"/>
          <w:sz w:val="24"/>
          <w:szCs w:val="24"/>
        </w:rPr>
        <w:t>Hospitalized</w:t>
      </w:r>
      <w:r w:rsidR="00527E6F" w:rsidRPr="00484FFC">
        <w:rPr>
          <w:rFonts w:ascii="Times New Roman" w:hAnsi="Times New Roman" w:cs="Times New Roman"/>
          <w:sz w:val="24"/>
          <w:szCs w:val="24"/>
        </w:rPr>
        <w:t xml:space="preserve"> cases of cause-specific </w:t>
      </w:r>
      <w:r w:rsidR="00EA2E5E">
        <w:rPr>
          <w:rFonts w:ascii="Times New Roman" w:hAnsi="Times New Roman" w:cs="Times New Roman"/>
          <w:sz w:val="24"/>
          <w:szCs w:val="24"/>
        </w:rPr>
        <w:t>urologic</w:t>
      </w:r>
      <w:r w:rsidR="00527E6F" w:rsidRPr="00484FFC">
        <w:rPr>
          <w:rFonts w:ascii="Times New Roman" w:hAnsi="Times New Roman" w:cs="Times New Roman"/>
          <w:sz w:val="24"/>
          <w:szCs w:val="24"/>
        </w:rPr>
        <w:t xml:space="preserve"> diseases</w:t>
      </w:r>
      <w:r w:rsidR="00D82820" w:rsidRPr="00484FFC">
        <w:rPr>
          <w:rFonts w:ascii="Times New Roman" w:hAnsi="Times New Roman" w:cs="Times New Roman"/>
          <w:sz w:val="24"/>
          <w:szCs w:val="24"/>
        </w:rPr>
        <w:t xml:space="preserve"> among different subgroups</w:t>
      </w:r>
      <w:r w:rsidR="00A8036B">
        <w:rPr>
          <w:rFonts w:ascii="Times New Roman" w:hAnsi="Times New Roman" w:cs="Times New Roman"/>
          <w:sz w:val="24"/>
          <w:szCs w:val="24"/>
        </w:rPr>
        <w:t xml:space="preserve"> between 1995 and 2016 hot season, in Queensland, Australia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3"/>
        <w:gridCol w:w="990"/>
        <w:gridCol w:w="1683"/>
        <w:gridCol w:w="1581"/>
        <w:gridCol w:w="1559"/>
        <w:gridCol w:w="1559"/>
        <w:gridCol w:w="941"/>
      </w:tblGrid>
      <w:tr w:rsidR="00175D26" w:rsidRPr="00484FFC" w14:paraId="13E17CE4" w14:textId="77777777" w:rsidTr="00D82820"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14:paraId="36CA6024" w14:textId="77777777" w:rsidR="00175D26" w:rsidRPr="00484FFC" w:rsidRDefault="00175D26" w:rsidP="002D50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CD71EC5" w14:textId="77777777" w:rsidR="00175D26" w:rsidRPr="00484FFC" w:rsidRDefault="00175D26" w:rsidP="002D50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14:paraId="33C42F4D" w14:textId="77777777" w:rsidR="00175D26" w:rsidRPr="00484FFC" w:rsidRDefault="00175D26" w:rsidP="00175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Kidney disease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</w:tcPr>
          <w:p w14:paraId="08577E9C" w14:textId="77777777" w:rsidR="00175D26" w:rsidRPr="00484FFC" w:rsidRDefault="00175D26" w:rsidP="00175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Renal failur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FA0CDC9" w14:textId="77777777" w:rsidR="00175D26" w:rsidRPr="00484FFC" w:rsidRDefault="00175D26" w:rsidP="002D5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Urolithiasi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7036AD0" w14:textId="77777777" w:rsidR="00175D26" w:rsidRPr="00484FFC" w:rsidRDefault="00175D26" w:rsidP="002D5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Urinary tract infection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5925A2C0" w14:textId="77777777" w:rsidR="00175D26" w:rsidRPr="00484FFC" w:rsidRDefault="00175D26" w:rsidP="002D5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</w:tr>
      <w:tr w:rsidR="00175D26" w:rsidRPr="00484FFC" w14:paraId="6BE6237E" w14:textId="77777777" w:rsidTr="00D82820">
        <w:tc>
          <w:tcPr>
            <w:tcW w:w="703" w:type="dxa"/>
            <w:tcBorders>
              <w:top w:val="single" w:sz="4" w:space="0" w:color="auto"/>
            </w:tcBorders>
          </w:tcPr>
          <w:p w14:paraId="4C80E1D6" w14:textId="77777777" w:rsidR="00175D26" w:rsidRPr="00484FFC" w:rsidRDefault="00175D26" w:rsidP="002D50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764B2A0" w14:textId="77777777" w:rsidR="00175D26" w:rsidRPr="00484FFC" w:rsidRDefault="00175D26" w:rsidP="002D5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683" w:type="dxa"/>
            <w:tcBorders>
              <w:top w:val="single" w:sz="4" w:space="0" w:color="auto"/>
            </w:tcBorders>
          </w:tcPr>
          <w:p w14:paraId="3D255C79" w14:textId="77777777" w:rsidR="00175D26" w:rsidRPr="00484FFC" w:rsidRDefault="00175D26" w:rsidP="00175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63147</w:t>
            </w:r>
          </w:p>
        </w:tc>
        <w:tc>
          <w:tcPr>
            <w:tcW w:w="1581" w:type="dxa"/>
            <w:tcBorders>
              <w:top w:val="single" w:sz="4" w:space="0" w:color="auto"/>
            </w:tcBorders>
          </w:tcPr>
          <w:p w14:paraId="5D595836" w14:textId="77777777" w:rsidR="00175D26" w:rsidRPr="00484FFC" w:rsidRDefault="00175D26" w:rsidP="00175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2269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799E9AE" w14:textId="77777777" w:rsidR="00175D26" w:rsidRPr="00484FFC" w:rsidRDefault="00175D26" w:rsidP="002D5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6011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6A69EC9" w14:textId="77777777" w:rsidR="00175D26" w:rsidRPr="00484FFC" w:rsidRDefault="00175D26" w:rsidP="002D5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61038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71267868" w14:textId="77777777" w:rsidR="00175D26" w:rsidRPr="00484FFC" w:rsidRDefault="00DF7B28" w:rsidP="002D5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54123</w:t>
            </w:r>
          </w:p>
        </w:tc>
      </w:tr>
      <w:tr w:rsidR="00175D26" w:rsidRPr="00484FFC" w14:paraId="4065CCA5" w14:textId="77777777" w:rsidTr="00D82820">
        <w:tc>
          <w:tcPr>
            <w:tcW w:w="703" w:type="dxa"/>
          </w:tcPr>
          <w:p w14:paraId="76EC8065" w14:textId="77777777" w:rsidR="00175D26" w:rsidRPr="00484FFC" w:rsidRDefault="00175D26" w:rsidP="002D5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990" w:type="dxa"/>
          </w:tcPr>
          <w:p w14:paraId="6A06AAFC" w14:textId="77777777" w:rsidR="00175D26" w:rsidRPr="00484FFC" w:rsidRDefault="00175D26" w:rsidP="002D5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683" w:type="dxa"/>
          </w:tcPr>
          <w:p w14:paraId="1CDA6EF9" w14:textId="77777777" w:rsidR="00175D26" w:rsidRPr="00484FFC" w:rsidRDefault="004B5546" w:rsidP="002D5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32572</w:t>
            </w:r>
          </w:p>
        </w:tc>
        <w:tc>
          <w:tcPr>
            <w:tcW w:w="1581" w:type="dxa"/>
          </w:tcPr>
          <w:p w14:paraId="02E00FBE" w14:textId="77777777" w:rsidR="00175D26" w:rsidRPr="00484FFC" w:rsidRDefault="004B5546" w:rsidP="002D5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9955</w:t>
            </w:r>
          </w:p>
        </w:tc>
        <w:tc>
          <w:tcPr>
            <w:tcW w:w="1559" w:type="dxa"/>
          </w:tcPr>
          <w:p w14:paraId="68C891DC" w14:textId="77777777" w:rsidR="00175D26" w:rsidRPr="00484FFC" w:rsidRDefault="004B5546" w:rsidP="002D5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15421</w:t>
            </w:r>
          </w:p>
        </w:tc>
        <w:tc>
          <w:tcPr>
            <w:tcW w:w="1559" w:type="dxa"/>
          </w:tcPr>
          <w:p w14:paraId="71909AB5" w14:textId="77777777" w:rsidR="00175D26" w:rsidRPr="00484FFC" w:rsidRDefault="004B5546" w:rsidP="002D5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39114</w:t>
            </w:r>
          </w:p>
        </w:tc>
        <w:tc>
          <w:tcPr>
            <w:tcW w:w="941" w:type="dxa"/>
          </w:tcPr>
          <w:p w14:paraId="538C1746" w14:textId="77777777" w:rsidR="00175D26" w:rsidRPr="00484FFC" w:rsidRDefault="00DF7B28" w:rsidP="002D5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27532</w:t>
            </w:r>
          </w:p>
        </w:tc>
      </w:tr>
      <w:tr w:rsidR="00175D26" w:rsidRPr="00484FFC" w14:paraId="112312A8" w14:textId="77777777" w:rsidTr="00D82820">
        <w:tc>
          <w:tcPr>
            <w:tcW w:w="703" w:type="dxa"/>
          </w:tcPr>
          <w:p w14:paraId="1C68A538" w14:textId="77777777" w:rsidR="00175D26" w:rsidRPr="00484FFC" w:rsidRDefault="00175D26" w:rsidP="002D50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5970F8F" w14:textId="77777777" w:rsidR="00175D26" w:rsidRPr="00484FFC" w:rsidRDefault="00175D26" w:rsidP="002D5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83" w:type="dxa"/>
          </w:tcPr>
          <w:p w14:paraId="3F3CE652" w14:textId="77777777" w:rsidR="00175D26" w:rsidRPr="00484FFC" w:rsidRDefault="004B5546" w:rsidP="002D5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30575</w:t>
            </w:r>
          </w:p>
        </w:tc>
        <w:tc>
          <w:tcPr>
            <w:tcW w:w="1581" w:type="dxa"/>
          </w:tcPr>
          <w:p w14:paraId="1E5CBDEB" w14:textId="77777777" w:rsidR="00175D26" w:rsidRPr="00484FFC" w:rsidRDefault="004B5546" w:rsidP="002D5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12740</w:t>
            </w:r>
          </w:p>
        </w:tc>
        <w:tc>
          <w:tcPr>
            <w:tcW w:w="1559" w:type="dxa"/>
          </w:tcPr>
          <w:p w14:paraId="66EEA9F3" w14:textId="77777777" w:rsidR="00175D26" w:rsidRPr="00484FFC" w:rsidRDefault="004B5546" w:rsidP="002D5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44698</w:t>
            </w:r>
          </w:p>
        </w:tc>
        <w:tc>
          <w:tcPr>
            <w:tcW w:w="1559" w:type="dxa"/>
          </w:tcPr>
          <w:p w14:paraId="6CFAB75A" w14:textId="77777777" w:rsidR="00175D26" w:rsidRPr="00484FFC" w:rsidRDefault="004B5546" w:rsidP="002D5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21924</w:t>
            </w:r>
          </w:p>
        </w:tc>
        <w:tc>
          <w:tcPr>
            <w:tcW w:w="941" w:type="dxa"/>
          </w:tcPr>
          <w:p w14:paraId="6958DCFF" w14:textId="77777777" w:rsidR="00175D26" w:rsidRPr="00484FFC" w:rsidRDefault="00DF7B28" w:rsidP="002D5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26591</w:t>
            </w:r>
          </w:p>
        </w:tc>
      </w:tr>
      <w:tr w:rsidR="00175D26" w:rsidRPr="00484FFC" w14:paraId="71E6314E" w14:textId="77777777" w:rsidTr="00D82820">
        <w:tc>
          <w:tcPr>
            <w:tcW w:w="703" w:type="dxa"/>
          </w:tcPr>
          <w:p w14:paraId="098F7FB7" w14:textId="77777777" w:rsidR="00175D26" w:rsidRPr="00484FFC" w:rsidRDefault="00175D26" w:rsidP="002D5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990" w:type="dxa"/>
          </w:tcPr>
          <w:p w14:paraId="61234A4C" w14:textId="77777777" w:rsidR="00175D26" w:rsidRPr="00484FFC" w:rsidRDefault="00175D26" w:rsidP="002D5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0-59</w:t>
            </w:r>
          </w:p>
        </w:tc>
        <w:tc>
          <w:tcPr>
            <w:tcW w:w="1683" w:type="dxa"/>
          </w:tcPr>
          <w:p w14:paraId="21E63601" w14:textId="77777777" w:rsidR="00175D26" w:rsidRPr="00484FFC" w:rsidRDefault="004B5546" w:rsidP="002D5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34996</w:t>
            </w:r>
          </w:p>
        </w:tc>
        <w:tc>
          <w:tcPr>
            <w:tcW w:w="1581" w:type="dxa"/>
          </w:tcPr>
          <w:p w14:paraId="17B28986" w14:textId="77777777" w:rsidR="00175D26" w:rsidRPr="00484FFC" w:rsidRDefault="004B5546" w:rsidP="002D5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7094</w:t>
            </w:r>
          </w:p>
        </w:tc>
        <w:tc>
          <w:tcPr>
            <w:tcW w:w="1559" w:type="dxa"/>
          </w:tcPr>
          <w:p w14:paraId="3752A642" w14:textId="77777777" w:rsidR="00175D26" w:rsidRPr="00484FFC" w:rsidRDefault="004B5546" w:rsidP="002D5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39347</w:t>
            </w:r>
          </w:p>
        </w:tc>
        <w:tc>
          <w:tcPr>
            <w:tcW w:w="1559" w:type="dxa"/>
          </w:tcPr>
          <w:p w14:paraId="78C0FDE0" w14:textId="77777777" w:rsidR="00175D26" w:rsidRPr="00484FFC" w:rsidRDefault="004B5546" w:rsidP="002D5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22148</w:t>
            </w:r>
          </w:p>
        </w:tc>
        <w:tc>
          <w:tcPr>
            <w:tcW w:w="941" w:type="dxa"/>
          </w:tcPr>
          <w:p w14:paraId="1ED87AA8" w14:textId="77777777" w:rsidR="00175D26" w:rsidRPr="00484FFC" w:rsidRDefault="00DF7B28" w:rsidP="002D5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24242</w:t>
            </w:r>
          </w:p>
        </w:tc>
      </w:tr>
      <w:tr w:rsidR="00175D26" w:rsidRPr="00484FFC" w14:paraId="798E15D1" w14:textId="77777777" w:rsidTr="00D82820">
        <w:tc>
          <w:tcPr>
            <w:tcW w:w="703" w:type="dxa"/>
          </w:tcPr>
          <w:p w14:paraId="26FE78F8" w14:textId="77777777" w:rsidR="00175D26" w:rsidRPr="00484FFC" w:rsidRDefault="00175D26" w:rsidP="002D50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0B7390D9" w14:textId="77777777" w:rsidR="00175D26" w:rsidRPr="00484FFC" w:rsidRDefault="00175D26" w:rsidP="002D5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60-74</w:t>
            </w:r>
          </w:p>
        </w:tc>
        <w:tc>
          <w:tcPr>
            <w:tcW w:w="1683" w:type="dxa"/>
          </w:tcPr>
          <w:p w14:paraId="6B8884A2" w14:textId="77777777" w:rsidR="00175D26" w:rsidRPr="00484FFC" w:rsidRDefault="004B5546" w:rsidP="002D5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14770</w:t>
            </w:r>
          </w:p>
        </w:tc>
        <w:tc>
          <w:tcPr>
            <w:tcW w:w="1581" w:type="dxa"/>
          </w:tcPr>
          <w:p w14:paraId="6F5536B5" w14:textId="77777777" w:rsidR="00175D26" w:rsidRPr="00484FFC" w:rsidRDefault="004B5546" w:rsidP="002D5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6579</w:t>
            </w:r>
          </w:p>
        </w:tc>
        <w:tc>
          <w:tcPr>
            <w:tcW w:w="1559" w:type="dxa"/>
          </w:tcPr>
          <w:p w14:paraId="3320A156" w14:textId="77777777" w:rsidR="00175D26" w:rsidRPr="00484FFC" w:rsidRDefault="004B5546" w:rsidP="002D5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16281</w:t>
            </w:r>
          </w:p>
        </w:tc>
        <w:tc>
          <w:tcPr>
            <w:tcW w:w="1559" w:type="dxa"/>
          </w:tcPr>
          <w:p w14:paraId="05DA2328" w14:textId="77777777" w:rsidR="00175D26" w:rsidRPr="00484FFC" w:rsidRDefault="004B5546" w:rsidP="002D5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12235</w:t>
            </w:r>
          </w:p>
        </w:tc>
        <w:tc>
          <w:tcPr>
            <w:tcW w:w="941" w:type="dxa"/>
          </w:tcPr>
          <w:p w14:paraId="1C8370E0" w14:textId="77777777" w:rsidR="00175D26" w:rsidRPr="00484FFC" w:rsidRDefault="00DF7B28" w:rsidP="002D5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18487</w:t>
            </w:r>
          </w:p>
        </w:tc>
      </w:tr>
      <w:tr w:rsidR="00175D26" w:rsidRPr="00484FFC" w14:paraId="028828E2" w14:textId="77777777" w:rsidTr="00D82820">
        <w:tc>
          <w:tcPr>
            <w:tcW w:w="703" w:type="dxa"/>
          </w:tcPr>
          <w:p w14:paraId="5AE7E7F6" w14:textId="77777777" w:rsidR="00175D26" w:rsidRPr="00484FFC" w:rsidRDefault="00175D26" w:rsidP="002D50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0DBABE15" w14:textId="77777777" w:rsidR="00175D26" w:rsidRPr="00484FFC" w:rsidRDefault="00175D26" w:rsidP="002D5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≥75</w:t>
            </w:r>
          </w:p>
        </w:tc>
        <w:tc>
          <w:tcPr>
            <w:tcW w:w="1683" w:type="dxa"/>
          </w:tcPr>
          <w:p w14:paraId="501AECD1" w14:textId="77777777" w:rsidR="00175D26" w:rsidRPr="00484FFC" w:rsidRDefault="004B5546" w:rsidP="002D5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13381</w:t>
            </w:r>
          </w:p>
        </w:tc>
        <w:tc>
          <w:tcPr>
            <w:tcW w:w="1581" w:type="dxa"/>
          </w:tcPr>
          <w:p w14:paraId="33FBE8D1" w14:textId="77777777" w:rsidR="00175D26" w:rsidRPr="00484FFC" w:rsidRDefault="004B5546" w:rsidP="002D5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9022</w:t>
            </w:r>
          </w:p>
        </w:tc>
        <w:tc>
          <w:tcPr>
            <w:tcW w:w="1559" w:type="dxa"/>
          </w:tcPr>
          <w:p w14:paraId="621F5A10" w14:textId="77777777" w:rsidR="00175D26" w:rsidRPr="00484FFC" w:rsidRDefault="004B5546" w:rsidP="002D5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4491</w:t>
            </w:r>
          </w:p>
        </w:tc>
        <w:tc>
          <w:tcPr>
            <w:tcW w:w="1559" w:type="dxa"/>
          </w:tcPr>
          <w:p w14:paraId="67CF043B" w14:textId="77777777" w:rsidR="00175D26" w:rsidRPr="00484FFC" w:rsidRDefault="004B5546" w:rsidP="002D5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26655</w:t>
            </w:r>
          </w:p>
        </w:tc>
        <w:tc>
          <w:tcPr>
            <w:tcW w:w="941" w:type="dxa"/>
          </w:tcPr>
          <w:p w14:paraId="0BE24545" w14:textId="77777777" w:rsidR="00175D26" w:rsidRPr="00484FFC" w:rsidRDefault="00DF7B28" w:rsidP="002D5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11394</w:t>
            </w:r>
          </w:p>
        </w:tc>
      </w:tr>
    </w:tbl>
    <w:p w14:paraId="3C951E26" w14:textId="77777777" w:rsidR="00175D26" w:rsidRPr="00484FFC" w:rsidRDefault="00175D26" w:rsidP="002D50DD">
      <w:pPr>
        <w:rPr>
          <w:rFonts w:ascii="Times New Roman" w:hAnsi="Times New Roman" w:cs="Times New Roman"/>
          <w:sz w:val="24"/>
          <w:szCs w:val="24"/>
        </w:rPr>
      </w:pPr>
    </w:p>
    <w:p w14:paraId="3FB26C8D" w14:textId="77777777" w:rsidR="00175D26" w:rsidRPr="00484FFC" w:rsidRDefault="00175D26" w:rsidP="002D50DD">
      <w:pPr>
        <w:rPr>
          <w:rFonts w:ascii="Times New Roman" w:hAnsi="Times New Roman" w:cs="Times New Roman"/>
          <w:sz w:val="24"/>
          <w:szCs w:val="24"/>
        </w:rPr>
      </w:pPr>
    </w:p>
    <w:p w14:paraId="3AFB3869" w14:textId="77777777" w:rsidR="00175D26" w:rsidRPr="00484FFC" w:rsidRDefault="00175D26" w:rsidP="002D50DD">
      <w:pPr>
        <w:rPr>
          <w:rFonts w:ascii="Times New Roman" w:hAnsi="Times New Roman" w:cs="Times New Roman"/>
          <w:sz w:val="24"/>
          <w:szCs w:val="24"/>
        </w:rPr>
      </w:pPr>
    </w:p>
    <w:p w14:paraId="52AFF028" w14:textId="77777777" w:rsidR="00175D26" w:rsidRPr="00484FFC" w:rsidRDefault="00175D26" w:rsidP="002D50DD">
      <w:pPr>
        <w:rPr>
          <w:rFonts w:ascii="Times New Roman" w:hAnsi="Times New Roman" w:cs="Times New Roman"/>
          <w:sz w:val="24"/>
          <w:szCs w:val="24"/>
        </w:rPr>
      </w:pPr>
    </w:p>
    <w:p w14:paraId="429D0A78" w14:textId="77777777" w:rsidR="00175D26" w:rsidRPr="00484FFC" w:rsidRDefault="00175D26" w:rsidP="002D50DD">
      <w:pPr>
        <w:rPr>
          <w:rFonts w:ascii="Times New Roman" w:hAnsi="Times New Roman" w:cs="Times New Roman"/>
          <w:sz w:val="24"/>
          <w:szCs w:val="24"/>
        </w:rPr>
      </w:pPr>
    </w:p>
    <w:p w14:paraId="1DA77291" w14:textId="77777777" w:rsidR="00175D26" w:rsidRPr="00484FFC" w:rsidRDefault="00175D26" w:rsidP="00BF0E4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4FFC">
        <w:rPr>
          <w:rFonts w:ascii="Times New Roman" w:hAnsi="Times New Roman" w:cs="Times New Roman"/>
          <w:sz w:val="24"/>
          <w:szCs w:val="24"/>
        </w:rPr>
        <w:t>Table S2</w:t>
      </w:r>
      <w:r w:rsidR="00BF0E44" w:rsidRPr="00484FFC">
        <w:rPr>
          <w:rFonts w:ascii="Times New Roman" w:hAnsi="Times New Roman" w:cs="Times New Roman"/>
          <w:sz w:val="24"/>
          <w:szCs w:val="24"/>
        </w:rPr>
        <w:t xml:space="preserve"> </w:t>
      </w:r>
      <w:r w:rsidR="00D82820" w:rsidRPr="00484FFC">
        <w:rPr>
          <w:rFonts w:ascii="Times New Roman" w:hAnsi="Times New Roman" w:cs="Times New Roman"/>
          <w:sz w:val="24"/>
          <w:szCs w:val="24"/>
        </w:rPr>
        <w:t xml:space="preserve"> P</w:t>
      </w:r>
      <w:r w:rsidR="00BF0E44" w:rsidRPr="00484FFC">
        <w:rPr>
          <w:rFonts w:ascii="Times New Roman" w:hAnsi="Times New Roman" w:cs="Times New Roman"/>
          <w:sz w:val="24"/>
          <w:szCs w:val="24"/>
        </w:rPr>
        <w:t xml:space="preserve">ercentage increase of hospitalizations for cause-specific </w:t>
      </w:r>
      <w:r w:rsidR="00EA2E5E">
        <w:rPr>
          <w:rFonts w:ascii="Times New Roman" w:hAnsi="Times New Roman" w:cs="Times New Roman"/>
          <w:sz w:val="24"/>
          <w:szCs w:val="24"/>
        </w:rPr>
        <w:t xml:space="preserve">urologic </w:t>
      </w:r>
      <w:r w:rsidR="00BF0E44" w:rsidRPr="00484FFC">
        <w:rPr>
          <w:rFonts w:ascii="Times New Roman" w:hAnsi="Times New Roman" w:cs="Times New Roman"/>
          <w:sz w:val="24"/>
          <w:szCs w:val="24"/>
        </w:rPr>
        <w:t>diseases per 1℃ increase in daily mean temperatures over 0-10 days stratified by sex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243"/>
        <w:gridCol w:w="3119"/>
        <w:gridCol w:w="2249"/>
      </w:tblGrid>
      <w:tr w:rsidR="002D50DD" w:rsidRPr="00484FFC" w14:paraId="47960DD9" w14:textId="77777777" w:rsidTr="00D82820">
        <w:trPr>
          <w:trHeight w:val="300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BE2D767" w14:textId="77777777" w:rsidR="002D50DD" w:rsidRPr="00484FFC" w:rsidRDefault="002D50DD" w:rsidP="00661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Cause-specific diseases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86E6323" w14:textId="77777777" w:rsidR="002D50DD" w:rsidRPr="00484FFC" w:rsidRDefault="002D50DD" w:rsidP="00661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Subgroups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DDDEB97" w14:textId="77777777" w:rsidR="002D50DD" w:rsidRPr="00484FFC" w:rsidRDefault="002D50DD" w:rsidP="00661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Percentage increase of hospitalization</w:t>
            </w:r>
          </w:p>
        </w:tc>
        <w:tc>
          <w:tcPr>
            <w:tcW w:w="2249" w:type="dxa"/>
            <w:tcBorders>
              <w:top w:val="single" w:sz="4" w:space="0" w:color="auto"/>
              <w:bottom w:val="single" w:sz="4" w:space="0" w:color="auto"/>
            </w:tcBorders>
          </w:tcPr>
          <w:p w14:paraId="15A3CA56" w14:textId="77777777" w:rsidR="002D50DD" w:rsidRPr="00484FFC" w:rsidRDefault="00C74EC7" w:rsidP="00661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2D50DD" w:rsidRPr="00484FFC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2D50DD" w:rsidRPr="00484FFC" w14:paraId="4B900AF7" w14:textId="77777777" w:rsidTr="00D82820">
        <w:trPr>
          <w:trHeight w:val="300"/>
        </w:trPr>
        <w:tc>
          <w:tcPr>
            <w:tcW w:w="2405" w:type="dxa"/>
            <w:tcBorders>
              <w:top w:val="single" w:sz="4" w:space="0" w:color="auto"/>
            </w:tcBorders>
            <w:noWrap/>
          </w:tcPr>
          <w:p w14:paraId="629E180B" w14:textId="77777777" w:rsidR="002D50DD" w:rsidRPr="00484FFC" w:rsidRDefault="002D50DD" w:rsidP="00661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Kidney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noWrap/>
          </w:tcPr>
          <w:p w14:paraId="660D5282" w14:textId="77777777" w:rsidR="002D50DD" w:rsidRPr="00484FFC" w:rsidRDefault="002D50DD" w:rsidP="00661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noWrap/>
          </w:tcPr>
          <w:p w14:paraId="28233060" w14:textId="77777777" w:rsidR="002D50DD" w:rsidRPr="00484FFC" w:rsidRDefault="002D50DD" w:rsidP="00661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 xml:space="preserve"> 3.34% (2.81%, 3.87%)</w:t>
            </w:r>
          </w:p>
        </w:tc>
        <w:tc>
          <w:tcPr>
            <w:tcW w:w="2249" w:type="dxa"/>
            <w:tcBorders>
              <w:top w:val="single" w:sz="4" w:space="0" w:color="auto"/>
            </w:tcBorders>
          </w:tcPr>
          <w:p w14:paraId="6903A2F9" w14:textId="77777777" w:rsidR="002D50DD" w:rsidRPr="00484FFC" w:rsidRDefault="002D50DD" w:rsidP="006610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50DD" w:rsidRPr="00484FFC" w14:paraId="5499D5D1" w14:textId="77777777" w:rsidTr="00D82820">
        <w:trPr>
          <w:trHeight w:val="300"/>
        </w:trPr>
        <w:tc>
          <w:tcPr>
            <w:tcW w:w="2405" w:type="dxa"/>
            <w:noWrap/>
            <w:hideMark/>
          </w:tcPr>
          <w:p w14:paraId="70017DC5" w14:textId="77777777" w:rsidR="002D50DD" w:rsidRPr="00484FFC" w:rsidRDefault="002D50DD" w:rsidP="006610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noWrap/>
            <w:hideMark/>
          </w:tcPr>
          <w:p w14:paraId="0442D8D2" w14:textId="77777777" w:rsidR="002D50DD" w:rsidRPr="00484FFC" w:rsidRDefault="002D50DD" w:rsidP="00661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119" w:type="dxa"/>
            <w:noWrap/>
            <w:hideMark/>
          </w:tcPr>
          <w:p w14:paraId="13849349" w14:textId="77777777" w:rsidR="002D50DD" w:rsidRPr="00484FFC" w:rsidRDefault="002D50DD" w:rsidP="00661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 xml:space="preserve"> 1.97% (1.41%, 2.54%)</w:t>
            </w:r>
          </w:p>
        </w:tc>
        <w:tc>
          <w:tcPr>
            <w:tcW w:w="2249" w:type="dxa"/>
          </w:tcPr>
          <w:p w14:paraId="60130453" w14:textId="77777777" w:rsidR="002D50DD" w:rsidRPr="00484FFC" w:rsidRDefault="00C74EC7" w:rsidP="00661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2D50DD" w:rsidRPr="00484FFC" w14:paraId="26E83D25" w14:textId="77777777" w:rsidTr="00D82820">
        <w:trPr>
          <w:trHeight w:val="300"/>
        </w:trPr>
        <w:tc>
          <w:tcPr>
            <w:tcW w:w="2405" w:type="dxa"/>
            <w:noWrap/>
            <w:hideMark/>
          </w:tcPr>
          <w:p w14:paraId="2CACA1D2" w14:textId="77777777" w:rsidR="002D50DD" w:rsidRPr="00484FFC" w:rsidRDefault="002D50DD" w:rsidP="006610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noWrap/>
            <w:hideMark/>
          </w:tcPr>
          <w:p w14:paraId="75C8C888" w14:textId="77777777" w:rsidR="002D50DD" w:rsidRPr="00484FFC" w:rsidRDefault="002D50DD" w:rsidP="00661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119" w:type="dxa"/>
            <w:noWrap/>
            <w:hideMark/>
          </w:tcPr>
          <w:p w14:paraId="32C2020B" w14:textId="77777777" w:rsidR="002D50DD" w:rsidRPr="00484FFC" w:rsidRDefault="002D50DD" w:rsidP="00661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 xml:space="preserve"> 4.81% (4.24%, 5.38%)</w:t>
            </w:r>
          </w:p>
        </w:tc>
        <w:tc>
          <w:tcPr>
            <w:tcW w:w="2249" w:type="dxa"/>
          </w:tcPr>
          <w:p w14:paraId="57D5248E" w14:textId="77777777" w:rsidR="002D50DD" w:rsidRPr="00484FFC" w:rsidRDefault="00C74EC7" w:rsidP="00661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2D50DD" w:rsidRPr="00484FFC" w14:paraId="07CC626F" w14:textId="77777777" w:rsidTr="00D82820">
        <w:trPr>
          <w:trHeight w:val="300"/>
        </w:trPr>
        <w:tc>
          <w:tcPr>
            <w:tcW w:w="2405" w:type="dxa"/>
            <w:noWrap/>
            <w:hideMark/>
          </w:tcPr>
          <w:p w14:paraId="367E7AF3" w14:textId="77777777" w:rsidR="002D50DD" w:rsidRPr="00484FFC" w:rsidRDefault="002D50DD" w:rsidP="00661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Renal Failure</w:t>
            </w:r>
          </w:p>
        </w:tc>
        <w:tc>
          <w:tcPr>
            <w:tcW w:w="1243" w:type="dxa"/>
            <w:noWrap/>
            <w:hideMark/>
          </w:tcPr>
          <w:p w14:paraId="2D3F9332" w14:textId="77777777" w:rsidR="002D50DD" w:rsidRPr="00484FFC" w:rsidRDefault="002D50DD" w:rsidP="00661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3119" w:type="dxa"/>
            <w:noWrap/>
            <w:hideMark/>
          </w:tcPr>
          <w:p w14:paraId="7AFEB39C" w14:textId="77777777" w:rsidR="002D50DD" w:rsidRPr="00484FFC" w:rsidRDefault="002D50DD" w:rsidP="00661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 xml:space="preserve"> 5.88% (5.25%, 6.51%)</w:t>
            </w:r>
          </w:p>
        </w:tc>
        <w:tc>
          <w:tcPr>
            <w:tcW w:w="2249" w:type="dxa"/>
          </w:tcPr>
          <w:p w14:paraId="183D6EB2" w14:textId="77777777" w:rsidR="002D50DD" w:rsidRPr="00484FFC" w:rsidRDefault="002D50DD" w:rsidP="006610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50DD" w:rsidRPr="00484FFC" w14:paraId="36C50111" w14:textId="77777777" w:rsidTr="00D82820">
        <w:trPr>
          <w:trHeight w:val="300"/>
        </w:trPr>
        <w:tc>
          <w:tcPr>
            <w:tcW w:w="2405" w:type="dxa"/>
            <w:noWrap/>
            <w:hideMark/>
          </w:tcPr>
          <w:p w14:paraId="46E8DF8A" w14:textId="77777777" w:rsidR="002D50DD" w:rsidRPr="00484FFC" w:rsidRDefault="002D50DD" w:rsidP="006610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noWrap/>
            <w:hideMark/>
          </w:tcPr>
          <w:p w14:paraId="6ED49935" w14:textId="77777777" w:rsidR="002D50DD" w:rsidRPr="00484FFC" w:rsidRDefault="002D50DD" w:rsidP="00661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119" w:type="dxa"/>
            <w:noWrap/>
            <w:hideMark/>
          </w:tcPr>
          <w:p w14:paraId="6D066B8E" w14:textId="77777777" w:rsidR="002D50DD" w:rsidRPr="00484FFC" w:rsidRDefault="002D50DD" w:rsidP="00661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 xml:space="preserve"> 5.41% (4.75%, 6.07%)</w:t>
            </w:r>
          </w:p>
        </w:tc>
        <w:tc>
          <w:tcPr>
            <w:tcW w:w="2249" w:type="dxa"/>
          </w:tcPr>
          <w:p w14:paraId="2A59169B" w14:textId="77777777" w:rsidR="002D50DD" w:rsidRPr="00484FFC" w:rsidRDefault="00C74EC7" w:rsidP="00661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2D50DD" w:rsidRPr="00484FFC" w14:paraId="4BE21384" w14:textId="77777777" w:rsidTr="00D82820">
        <w:trPr>
          <w:trHeight w:val="300"/>
        </w:trPr>
        <w:tc>
          <w:tcPr>
            <w:tcW w:w="2405" w:type="dxa"/>
            <w:noWrap/>
            <w:hideMark/>
          </w:tcPr>
          <w:p w14:paraId="3EC6AAF7" w14:textId="77777777" w:rsidR="002D50DD" w:rsidRPr="00484FFC" w:rsidRDefault="002D50DD" w:rsidP="006610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noWrap/>
            <w:hideMark/>
          </w:tcPr>
          <w:p w14:paraId="66998BA3" w14:textId="77777777" w:rsidR="002D50DD" w:rsidRPr="00484FFC" w:rsidRDefault="002D50DD" w:rsidP="00661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119" w:type="dxa"/>
            <w:noWrap/>
            <w:hideMark/>
          </w:tcPr>
          <w:p w14:paraId="2B8ED81D" w14:textId="77777777" w:rsidR="002D50DD" w:rsidRPr="00484FFC" w:rsidRDefault="002D50DD" w:rsidP="00661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 xml:space="preserve"> 6.25% (5.60%, 6.90%)</w:t>
            </w:r>
          </w:p>
        </w:tc>
        <w:tc>
          <w:tcPr>
            <w:tcW w:w="2249" w:type="dxa"/>
          </w:tcPr>
          <w:p w14:paraId="22059998" w14:textId="77777777" w:rsidR="002D50DD" w:rsidRPr="00484FFC" w:rsidRDefault="00C74EC7" w:rsidP="00661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2D50DD" w:rsidRPr="00484FFC" w14:paraId="6A8968E4" w14:textId="77777777" w:rsidTr="00D82820">
        <w:trPr>
          <w:trHeight w:val="300"/>
        </w:trPr>
        <w:tc>
          <w:tcPr>
            <w:tcW w:w="2405" w:type="dxa"/>
            <w:noWrap/>
          </w:tcPr>
          <w:p w14:paraId="3B138ABE" w14:textId="77777777" w:rsidR="002D50DD" w:rsidRPr="00484FFC" w:rsidRDefault="002D50DD" w:rsidP="00661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Urolithiasis</w:t>
            </w:r>
          </w:p>
        </w:tc>
        <w:tc>
          <w:tcPr>
            <w:tcW w:w="1243" w:type="dxa"/>
            <w:noWrap/>
          </w:tcPr>
          <w:p w14:paraId="77BE620D" w14:textId="77777777" w:rsidR="002D50DD" w:rsidRPr="00484FFC" w:rsidRDefault="002D50DD" w:rsidP="00661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3119" w:type="dxa"/>
            <w:noWrap/>
          </w:tcPr>
          <w:p w14:paraId="5DC4946B" w14:textId="77777777" w:rsidR="002D50DD" w:rsidRPr="00484FFC" w:rsidRDefault="002D50DD" w:rsidP="00661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 xml:space="preserve"> 4.61% (4.09%, 5.14%)</w:t>
            </w:r>
          </w:p>
        </w:tc>
        <w:tc>
          <w:tcPr>
            <w:tcW w:w="2249" w:type="dxa"/>
          </w:tcPr>
          <w:p w14:paraId="597EA4E9" w14:textId="77777777" w:rsidR="002D50DD" w:rsidRPr="00484FFC" w:rsidRDefault="002D50DD" w:rsidP="006610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50DD" w:rsidRPr="00484FFC" w14:paraId="6B412C4F" w14:textId="77777777" w:rsidTr="00D82820">
        <w:trPr>
          <w:trHeight w:val="300"/>
        </w:trPr>
        <w:tc>
          <w:tcPr>
            <w:tcW w:w="2405" w:type="dxa"/>
            <w:noWrap/>
          </w:tcPr>
          <w:p w14:paraId="3489E266" w14:textId="77777777" w:rsidR="002D50DD" w:rsidRPr="00484FFC" w:rsidRDefault="002D50DD" w:rsidP="006610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noWrap/>
          </w:tcPr>
          <w:p w14:paraId="28BF284A" w14:textId="77777777" w:rsidR="002D50DD" w:rsidRPr="00484FFC" w:rsidRDefault="002D50DD" w:rsidP="00661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119" w:type="dxa"/>
            <w:noWrap/>
          </w:tcPr>
          <w:p w14:paraId="4879726D" w14:textId="77777777" w:rsidR="002D50DD" w:rsidRPr="00484FFC" w:rsidRDefault="002D50DD" w:rsidP="00661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 xml:space="preserve"> 1.76% (1.19%, 2.34%)</w:t>
            </w:r>
          </w:p>
        </w:tc>
        <w:tc>
          <w:tcPr>
            <w:tcW w:w="2249" w:type="dxa"/>
          </w:tcPr>
          <w:p w14:paraId="7627ADBD" w14:textId="77777777" w:rsidR="002D50DD" w:rsidRPr="00484FFC" w:rsidRDefault="00C74EC7" w:rsidP="00661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2D50DD" w:rsidRPr="00484FFC" w14:paraId="2E70959D" w14:textId="77777777" w:rsidTr="00D82820">
        <w:trPr>
          <w:trHeight w:val="300"/>
        </w:trPr>
        <w:tc>
          <w:tcPr>
            <w:tcW w:w="2405" w:type="dxa"/>
            <w:noWrap/>
          </w:tcPr>
          <w:p w14:paraId="3E4DCE42" w14:textId="77777777" w:rsidR="002D50DD" w:rsidRPr="00484FFC" w:rsidRDefault="002D50DD" w:rsidP="006610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noWrap/>
          </w:tcPr>
          <w:p w14:paraId="49EE81AF" w14:textId="77777777" w:rsidR="002D50DD" w:rsidRPr="00484FFC" w:rsidRDefault="002D50DD" w:rsidP="00661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119" w:type="dxa"/>
            <w:noWrap/>
          </w:tcPr>
          <w:p w14:paraId="5DF1E9E5" w14:textId="77777777" w:rsidR="002D50DD" w:rsidRPr="00484FFC" w:rsidRDefault="002D50DD" w:rsidP="00661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 xml:space="preserve"> 5.57% (5.03%, 6.12%)</w:t>
            </w:r>
          </w:p>
        </w:tc>
        <w:tc>
          <w:tcPr>
            <w:tcW w:w="2249" w:type="dxa"/>
          </w:tcPr>
          <w:p w14:paraId="24A6CF6F" w14:textId="77777777" w:rsidR="002D50DD" w:rsidRPr="00484FFC" w:rsidRDefault="00C74EC7" w:rsidP="00661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2D50DD" w:rsidRPr="00484FFC" w14:paraId="64A5D7CA" w14:textId="77777777" w:rsidTr="00D82820">
        <w:trPr>
          <w:trHeight w:val="300"/>
        </w:trPr>
        <w:tc>
          <w:tcPr>
            <w:tcW w:w="2405" w:type="dxa"/>
            <w:noWrap/>
            <w:hideMark/>
          </w:tcPr>
          <w:p w14:paraId="30287C08" w14:textId="77777777" w:rsidR="002D50DD" w:rsidRPr="00484FFC" w:rsidRDefault="002D50DD" w:rsidP="00661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Urinary tract infection</w:t>
            </w:r>
          </w:p>
        </w:tc>
        <w:tc>
          <w:tcPr>
            <w:tcW w:w="1243" w:type="dxa"/>
            <w:noWrap/>
            <w:hideMark/>
          </w:tcPr>
          <w:p w14:paraId="1C2B0A23" w14:textId="77777777" w:rsidR="002D50DD" w:rsidRPr="00484FFC" w:rsidRDefault="002D50DD" w:rsidP="00661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3119" w:type="dxa"/>
            <w:noWrap/>
            <w:hideMark/>
          </w:tcPr>
          <w:p w14:paraId="3A30A247" w14:textId="77777777" w:rsidR="002D50DD" w:rsidRPr="00484FFC" w:rsidRDefault="002D50DD" w:rsidP="00661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 xml:space="preserve"> 2.69% (2.15%, 3.22%)</w:t>
            </w:r>
          </w:p>
        </w:tc>
        <w:tc>
          <w:tcPr>
            <w:tcW w:w="2249" w:type="dxa"/>
          </w:tcPr>
          <w:p w14:paraId="76CE5528" w14:textId="77777777" w:rsidR="002D50DD" w:rsidRPr="00484FFC" w:rsidRDefault="002D50DD" w:rsidP="006610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50DD" w:rsidRPr="00484FFC" w14:paraId="354B4957" w14:textId="77777777" w:rsidTr="00D82820">
        <w:trPr>
          <w:trHeight w:val="300"/>
        </w:trPr>
        <w:tc>
          <w:tcPr>
            <w:tcW w:w="2405" w:type="dxa"/>
            <w:noWrap/>
            <w:hideMark/>
          </w:tcPr>
          <w:p w14:paraId="49544EC0" w14:textId="77777777" w:rsidR="002D50DD" w:rsidRPr="00484FFC" w:rsidRDefault="002D50DD" w:rsidP="006610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noWrap/>
            <w:hideMark/>
          </w:tcPr>
          <w:p w14:paraId="425E0AF2" w14:textId="77777777" w:rsidR="002D50DD" w:rsidRPr="00484FFC" w:rsidRDefault="002D50DD" w:rsidP="00661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119" w:type="dxa"/>
            <w:noWrap/>
            <w:hideMark/>
          </w:tcPr>
          <w:p w14:paraId="2CD6AEAC" w14:textId="77777777" w:rsidR="002D50DD" w:rsidRPr="00484FFC" w:rsidRDefault="002D50DD" w:rsidP="00661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 xml:space="preserve"> 3.06% (2.50%, 3.62%)</w:t>
            </w:r>
          </w:p>
        </w:tc>
        <w:tc>
          <w:tcPr>
            <w:tcW w:w="2249" w:type="dxa"/>
          </w:tcPr>
          <w:p w14:paraId="42F7BE46" w14:textId="77777777" w:rsidR="002D50DD" w:rsidRPr="00484FFC" w:rsidRDefault="00C74EC7" w:rsidP="00661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2D50DD" w:rsidRPr="00484FFC" w14:paraId="3C4474D9" w14:textId="77777777" w:rsidTr="00D82820">
        <w:trPr>
          <w:trHeight w:val="300"/>
        </w:trPr>
        <w:tc>
          <w:tcPr>
            <w:tcW w:w="2405" w:type="dxa"/>
            <w:noWrap/>
            <w:hideMark/>
          </w:tcPr>
          <w:p w14:paraId="24495424" w14:textId="77777777" w:rsidR="002D50DD" w:rsidRPr="00484FFC" w:rsidRDefault="002D50DD" w:rsidP="006610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noWrap/>
            <w:hideMark/>
          </w:tcPr>
          <w:p w14:paraId="2C2DB222" w14:textId="77777777" w:rsidR="002D50DD" w:rsidRPr="00484FFC" w:rsidRDefault="002D50DD" w:rsidP="00661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119" w:type="dxa"/>
            <w:noWrap/>
            <w:hideMark/>
          </w:tcPr>
          <w:p w14:paraId="7017A002" w14:textId="77777777" w:rsidR="002D50DD" w:rsidRPr="00484FFC" w:rsidRDefault="002D50DD" w:rsidP="00661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 xml:space="preserve"> 2.02% (1.43%, 2.61%)</w:t>
            </w:r>
          </w:p>
        </w:tc>
        <w:tc>
          <w:tcPr>
            <w:tcW w:w="2249" w:type="dxa"/>
          </w:tcPr>
          <w:p w14:paraId="55626EE0" w14:textId="77777777" w:rsidR="002D50DD" w:rsidRPr="00484FFC" w:rsidRDefault="00C74EC7" w:rsidP="00661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2D50DD" w:rsidRPr="00484FFC" w14:paraId="0318D26A" w14:textId="77777777" w:rsidTr="00D82820">
        <w:trPr>
          <w:trHeight w:val="300"/>
        </w:trPr>
        <w:tc>
          <w:tcPr>
            <w:tcW w:w="2405" w:type="dxa"/>
            <w:noWrap/>
            <w:hideMark/>
          </w:tcPr>
          <w:p w14:paraId="29436AC5" w14:textId="77777777" w:rsidR="002D50DD" w:rsidRPr="00484FFC" w:rsidRDefault="002D50DD" w:rsidP="00661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243" w:type="dxa"/>
            <w:noWrap/>
            <w:hideMark/>
          </w:tcPr>
          <w:p w14:paraId="1A63DB6A" w14:textId="77777777" w:rsidR="002D50DD" w:rsidRPr="00484FFC" w:rsidRDefault="002D50DD" w:rsidP="00661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3119" w:type="dxa"/>
            <w:noWrap/>
            <w:hideMark/>
          </w:tcPr>
          <w:p w14:paraId="03E52ECE" w14:textId="77777777" w:rsidR="002D50DD" w:rsidRPr="00484FFC" w:rsidRDefault="002D50DD" w:rsidP="00661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 xml:space="preserve"> 2.33% (1.81%, 2.84%)</w:t>
            </w:r>
          </w:p>
        </w:tc>
        <w:tc>
          <w:tcPr>
            <w:tcW w:w="2249" w:type="dxa"/>
          </w:tcPr>
          <w:p w14:paraId="0A413848" w14:textId="77777777" w:rsidR="002D50DD" w:rsidRPr="00484FFC" w:rsidRDefault="002D50DD" w:rsidP="006610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50DD" w:rsidRPr="00484FFC" w14:paraId="639C7383" w14:textId="77777777" w:rsidTr="00D82820">
        <w:trPr>
          <w:trHeight w:val="300"/>
        </w:trPr>
        <w:tc>
          <w:tcPr>
            <w:tcW w:w="2405" w:type="dxa"/>
            <w:noWrap/>
            <w:hideMark/>
          </w:tcPr>
          <w:p w14:paraId="6A4CDF15" w14:textId="77777777" w:rsidR="002D50DD" w:rsidRPr="00484FFC" w:rsidRDefault="002D50DD" w:rsidP="006610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noWrap/>
            <w:hideMark/>
          </w:tcPr>
          <w:p w14:paraId="221719C6" w14:textId="77777777" w:rsidR="002D50DD" w:rsidRPr="00484FFC" w:rsidRDefault="002D50DD" w:rsidP="00661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119" w:type="dxa"/>
            <w:noWrap/>
            <w:hideMark/>
          </w:tcPr>
          <w:p w14:paraId="6B44960C" w14:textId="77777777" w:rsidR="002D50DD" w:rsidRPr="00484FFC" w:rsidRDefault="002D50DD" w:rsidP="00661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 xml:space="preserve"> 3.21% (2.66%, 3.76%)</w:t>
            </w:r>
          </w:p>
        </w:tc>
        <w:tc>
          <w:tcPr>
            <w:tcW w:w="2249" w:type="dxa"/>
          </w:tcPr>
          <w:p w14:paraId="413D3163" w14:textId="77777777" w:rsidR="002D50DD" w:rsidRPr="00484FFC" w:rsidRDefault="00C74EC7" w:rsidP="00661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2D50DD" w:rsidRPr="00484FFC" w14:paraId="115E5F65" w14:textId="77777777" w:rsidTr="00D82820">
        <w:trPr>
          <w:trHeight w:val="300"/>
        </w:trPr>
        <w:tc>
          <w:tcPr>
            <w:tcW w:w="2405" w:type="dxa"/>
            <w:noWrap/>
            <w:hideMark/>
          </w:tcPr>
          <w:p w14:paraId="04084C8C" w14:textId="77777777" w:rsidR="002D50DD" w:rsidRPr="00484FFC" w:rsidRDefault="002D50DD" w:rsidP="006610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noWrap/>
            <w:hideMark/>
          </w:tcPr>
          <w:p w14:paraId="4D6D562C" w14:textId="77777777" w:rsidR="002D50DD" w:rsidRPr="00484FFC" w:rsidRDefault="002D50DD" w:rsidP="00661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119" w:type="dxa"/>
            <w:noWrap/>
            <w:hideMark/>
          </w:tcPr>
          <w:p w14:paraId="768FC27A" w14:textId="77777777" w:rsidR="002D50DD" w:rsidRPr="00484FFC" w:rsidRDefault="002D50DD" w:rsidP="00661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 xml:space="preserve"> 1.41% (0.87%, 1.95%)</w:t>
            </w:r>
          </w:p>
        </w:tc>
        <w:tc>
          <w:tcPr>
            <w:tcW w:w="2249" w:type="dxa"/>
          </w:tcPr>
          <w:p w14:paraId="0424C320" w14:textId="77777777" w:rsidR="002D50DD" w:rsidRPr="00484FFC" w:rsidRDefault="00C74EC7" w:rsidP="00661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</w:tbl>
    <w:p w14:paraId="6C7E6514" w14:textId="77777777" w:rsidR="00BF0E44" w:rsidRPr="00484FFC" w:rsidRDefault="00D82820" w:rsidP="00D82820">
      <w:pPr>
        <w:jc w:val="both"/>
        <w:rPr>
          <w:rFonts w:ascii="Times New Roman" w:hAnsi="Times New Roman" w:cs="Times New Roman"/>
          <w:sz w:val="24"/>
          <w:szCs w:val="24"/>
        </w:rPr>
      </w:pPr>
      <w:r w:rsidRPr="00484FFC">
        <w:rPr>
          <w:rFonts w:ascii="Times New Roman" w:hAnsi="Times New Roman" w:cs="Times New Roman"/>
          <w:sz w:val="24"/>
          <w:szCs w:val="24"/>
        </w:rPr>
        <w:lastRenderedPageBreak/>
        <w:t>Note: differences between groups were tested by meta-regression. P&lt;0.05 means there were significant difference</w:t>
      </w:r>
    </w:p>
    <w:p w14:paraId="47F8A3BB" w14:textId="77777777" w:rsidR="00DF53E6" w:rsidRPr="00484FFC" w:rsidRDefault="00DF53E6" w:rsidP="002D50DD">
      <w:pPr>
        <w:rPr>
          <w:rFonts w:ascii="Times New Roman" w:hAnsi="Times New Roman" w:cs="Times New Roman"/>
          <w:sz w:val="24"/>
          <w:szCs w:val="24"/>
        </w:rPr>
      </w:pPr>
    </w:p>
    <w:p w14:paraId="28AE1354" w14:textId="77777777" w:rsidR="00E00DA9" w:rsidRPr="00484FFC" w:rsidRDefault="00E00DA9" w:rsidP="002D50DD">
      <w:pPr>
        <w:rPr>
          <w:rFonts w:ascii="Times New Roman" w:hAnsi="Times New Roman" w:cs="Times New Roman"/>
          <w:sz w:val="24"/>
          <w:szCs w:val="24"/>
        </w:rPr>
      </w:pPr>
    </w:p>
    <w:p w14:paraId="3928418D" w14:textId="77777777" w:rsidR="00E00DA9" w:rsidRPr="00484FFC" w:rsidRDefault="00E00DA9" w:rsidP="002D50DD">
      <w:pPr>
        <w:rPr>
          <w:rFonts w:ascii="Times New Roman" w:hAnsi="Times New Roman" w:cs="Times New Roman"/>
          <w:sz w:val="24"/>
          <w:szCs w:val="24"/>
        </w:rPr>
      </w:pPr>
    </w:p>
    <w:p w14:paraId="5867955D" w14:textId="77777777" w:rsidR="00C23F79" w:rsidRPr="00484FFC" w:rsidRDefault="00C23F79" w:rsidP="00BF0E4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4FFC">
        <w:rPr>
          <w:rFonts w:ascii="Times New Roman" w:hAnsi="Times New Roman" w:cs="Times New Roman"/>
          <w:sz w:val="24"/>
          <w:szCs w:val="24"/>
        </w:rPr>
        <w:t>Table S</w:t>
      </w:r>
      <w:r w:rsidR="006A0C56" w:rsidRPr="00484FFC">
        <w:rPr>
          <w:rFonts w:ascii="Times New Roman" w:hAnsi="Times New Roman" w:cs="Times New Roman"/>
          <w:sz w:val="24"/>
          <w:szCs w:val="24"/>
        </w:rPr>
        <w:t>3</w:t>
      </w:r>
      <w:r w:rsidR="00BF0E44" w:rsidRPr="00484FFC">
        <w:rPr>
          <w:rFonts w:ascii="Times New Roman" w:hAnsi="Times New Roman" w:cs="Times New Roman"/>
          <w:sz w:val="24"/>
          <w:szCs w:val="24"/>
        </w:rPr>
        <w:t xml:space="preserve"> </w:t>
      </w:r>
      <w:r w:rsidR="00E00DA9" w:rsidRPr="00484FFC">
        <w:rPr>
          <w:rFonts w:ascii="Times New Roman" w:hAnsi="Times New Roman" w:cs="Times New Roman"/>
          <w:sz w:val="24"/>
          <w:szCs w:val="24"/>
        </w:rPr>
        <w:t>P</w:t>
      </w:r>
      <w:r w:rsidR="00BF0E44" w:rsidRPr="00484FFC">
        <w:rPr>
          <w:rFonts w:ascii="Times New Roman" w:hAnsi="Times New Roman" w:cs="Times New Roman"/>
          <w:sz w:val="24"/>
          <w:szCs w:val="24"/>
        </w:rPr>
        <w:t xml:space="preserve">ercentage increase of hospitalizations for cause-specific </w:t>
      </w:r>
      <w:r w:rsidR="00EA2E5E">
        <w:rPr>
          <w:rFonts w:ascii="Times New Roman" w:hAnsi="Times New Roman" w:cs="Times New Roman"/>
          <w:sz w:val="24"/>
          <w:szCs w:val="24"/>
        </w:rPr>
        <w:t>urologic</w:t>
      </w:r>
      <w:r w:rsidR="00BF0E44" w:rsidRPr="00484FFC">
        <w:rPr>
          <w:rFonts w:ascii="Times New Roman" w:hAnsi="Times New Roman" w:cs="Times New Roman"/>
          <w:sz w:val="24"/>
          <w:szCs w:val="24"/>
        </w:rPr>
        <w:t xml:space="preserve"> diseases per 1℃ increase in daily mean temperatures over 0-10 days stratified by age.</w:t>
      </w:r>
    </w:p>
    <w:tbl>
      <w:tblPr>
        <w:tblStyle w:val="a3"/>
        <w:tblW w:w="90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842"/>
        <w:gridCol w:w="3261"/>
        <w:gridCol w:w="2358"/>
      </w:tblGrid>
      <w:tr w:rsidR="00C23F79" w:rsidRPr="00484FFC" w14:paraId="056E1330" w14:textId="77777777" w:rsidTr="00D82820">
        <w:trPr>
          <w:trHeight w:val="300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8D9F425" w14:textId="77777777" w:rsidR="00C23F79" w:rsidRPr="00484FFC" w:rsidRDefault="00C2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 xml:space="preserve">Cause-specific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C77DD5E" w14:textId="77777777" w:rsidR="00C23F79" w:rsidRPr="00484FFC" w:rsidRDefault="00C2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subgroups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D746C9E" w14:textId="77777777" w:rsidR="00C23F79" w:rsidRPr="00484FFC" w:rsidRDefault="00C2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Percentage increase of hospitalizaton</w:t>
            </w:r>
          </w:p>
        </w:tc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</w:tcPr>
          <w:p w14:paraId="16779A7B" w14:textId="77777777" w:rsidR="00C23F79" w:rsidRPr="00484FFC" w:rsidRDefault="00C2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C23F79" w:rsidRPr="00484FFC" w14:paraId="2ABF552E" w14:textId="77777777" w:rsidTr="00D82820">
        <w:trPr>
          <w:trHeight w:val="300"/>
        </w:trPr>
        <w:tc>
          <w:tcPr>
            <w:tcW w:w="1555" w:type="dxa"/>
            <w:tcBorders>
              <w:top w:val="single" w:sz="4" w:space="0" w:color="auto"/>
            </w:tcBorders>
            <w:noWrap/>
          </w:tcPr>
          <w:p w14:paraId="6AE2DC3F" w14:textId="77777777" w:rsidR="00C23F79" w:rsidRPr="00484FFC" w:rsidRDefault="00C23F79" w:rsidP="00C2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kidney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</w:tcPr>
          <w:p w14:paraId="1C28457D" w14:textId="77777777" w:rsidR="00C23F79" w:rsidRPr="00484FFC" w:rsidRDefault="00C23F79" w:rsidP="00C2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age0to59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noWrap/>
          </w:tcPr>
          <w:p w14:paraId="4FFE95C4" w14:textId="77777777" w:rsidR="00C23F79" w:rsidRPr="00484FFC" w:rsidRDefault="0026653E" w:rsidP="00C2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45% (0.89</w:t>
            </w:r>
            <w:r w:rsidR="00C23F79" w:rsidRPr="00484FFC">
              <w:rPr>
                <w:rFonts w:ascii="Times New Roman" w:hAnsi="Times New Roman" w:cs="Times New Roman"/>
                <w:sz w:val="24"/>
                <w:szCs w:val="24"/>
              </w:rPr>
              <w:t>%, 2.01%)</w:t>
            </w:r>
          </w:p>
        </w:tc>
        <w:tc>
          <w:tcPr>
            <w:tcW w:w="2358" w:type="dxa"/>
            <w:tcBorders>
              <w:top w:val="single" w:sz="4" w:space="0" w:color="auto"/>
            </w:tcBorders>
          </w:tcPr>
          <w:p w14:paraId="74C4535F" w14:textId="77777777" w:rsidR="00C23F79" w:rsidRPr="00484FFC" w:rsidRDefault="00D10616" w:rsidP="00C2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C23F79" w:rsidRPr="00484FFC" w14:paraId="6449CCF1" w14:textId="77777777" w:rsidTr="00D82820">
        <w:trPr>
          <w:trHeight w:val="300"/>
        </w:trPr>
        <w:tc>
          <w:tcPr>
            <w:tcW w:w="1555" w:type="dxa"/>
            <w:noWrap/>
            <w:hideMark/>
          </w:tcPr>
          <w:p w14:paraId="09338E52" w14:textId="77777777" w:rsidR="00C23F79" w:rsidRPr="00484FFC" w:rsidRDefault="00C23F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noWrap/>
            <w:hideMark/>
          </w:tcPr>
          <w:p w14:paraId="19E793A4" w14:textId="77777777" w:rsidR="00C23F79" w:rsidRPr="00484FFC" w:rsidRDefault="00C2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age60to74</w:t>
            </w:r>
          </w:p>
        </w:tc>
        <w:tc>
          <w:tcPr>
            <w:tcW w:w="3261" w:type="dxa"/>
            <w:noWrap/>
            <w:hideMark/>
          </w:tcPr>
          <w:p w14:paraId="6417C8BA" w14:textId="77777777" w:rsidR="00C23F79" w:rsidRPr="00484FFC" w:rsidRDefault="002665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.82% (4.23</w:t>
            </w:r>
            <w:r w:rsidR="00C23F79" w:rsidRPr="00484FFC">
              <w:rPr>
                <w:rFonts w:ascii="Times New Roman" w:hAnsi="Times New Roman" w:cs="Times New Roman"/>
                <w:sz w:val="24"/>
                <w:szCs w:val="24"/>
              </w:rPr>
              <w:t>%, 5.41%)</w:t>
            </w:r>
          </w:p>
        </w:tc>
        <w:tc>
          <w:tcPr>
            <w:tcW w:w="2358" w:type="dxa"/>
          </w:tcPr>
          <w:p w14:paraId="7F7C72B7" w14:textId="77777777" w:rsidR="00C23F79" w:rsidRPr="00484FFC" w:rsidRDefault="005E58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23F79" w:rsidRPr="00484FFC" w14:paraId="0C05168D" w14:textId="77777777" w:rsidTr="00D82820">
        <w:trPr>
          <w:trHeight w:val="300"/>
        </w:trPr>
        <w:tc>
          <w:tcPr>
            <w:tcW w:w="1555" w:type="dxa"/>
            <w:noWrap/>
            <w:hideMark/>
          </w:tcPr>
          <w:p w14:paraId="7E481A21" w14:textId="77777777" w:rsidR="00C23F79" w:rsidRPr="00484FFC" w:rsidRDefault="00C23F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noWrap/>
            <w:hideMark/>
          </w:tcPr>
          <w:p w14:paraId="2F1F695D" w14:textId="77777777" w:rsidR="00C23F79" w:rsidRPr="00484FFC" w:rsidRDefault="00C2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age75</w:t>
            </w:r>
          </w:p>
        </w:tc>
        <w:tc>
          <w:tcPr>
            <w:tcW w:w="3261" w:type="dxa"/>
            <w:noWrap/>
            <w:hideMark/>
          </w:tcPr>
          <w:p w14:paraId="6319D48C" w14:textId="77777777" w:rsidR="00C23F79" w:rsidRPr="00484FFC" w:rsidRDefault="002665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.68% (6.06</w:t>
            </w:r>
            <w:r w:rsidR="00C23F79" w:rsidRPr="00484FFC">
              <w:rPr>
                <w:rFonts w:ascii="Times New Roman" w:hAnsi="Times New Roman" w:cs="Times New Roman"/>
                <w:sz w:val="24"/>
                <w:szCs w:val="24"/>
              </w:rPr>
              <w:t>%, 7.30%)</w:t>
            </w:r>
          </w:p>
        </w:tc>
        <w:tc>
          <w:tcPr>
            <w:tcW w:w="2358" w:type="dxa"/>
          </w:tcPr>
          <w:p w14:paraId="70FBEECD" w14:textId="77777777" w:rsidR="00C23F79" w:rsidRPr="00484FFC" w:rsidRDefault="005E58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23F79" w:rsidRPr="00484FFC" w14:paraId="6905E6CF" w14:textId="77777777" w:rsidTr="00D82820">
        <w:trPr>
          <w:trHeight w:val="300"/>
        </w:trPr>
        <w:tc>
          <w:tcPr>
            <w:tcW w:w="1555" w:type="dxa"/>
            <w:noWrap/>
            <w:hideMark/>
          </w:tcPr>
          <w:p w14:paraId="3A3EDE3D" w14:textId="77777777" w:rsidR="00C23F79" w:rsidRPr="00484FFC" w:rsidRDefault="00C2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urolithiasis</w:t>
            </w:r>
          </w:p>
        </w:tc>
        <w:tc>
          <w:tcPr>
            <w:tcW w:w="1842" w:type="dxa"/>
            <w:noWrap/>
            <w:hideMark/>
          </w:tcPr>
          <w:p w14:paraId="18E09AC9" w14:textId="77777777" w:rsidR="00C23F79" w:rsidRPr="00484FFC" w:rsidRDefault="00C2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age0to59</w:t>
            </w:r>
          </w:p>
        </w:tc>
        <w:tc>
          <w:tcPr>
            <w:tcW w:w="3261" w:type="dxa"/>
            <w:noWrap/>
            <w:hideMark/>
          </w:tcPr>
          <w:p w14:paraId="7B9ED593" w14:textId="77777777" w:rsidR="00C23F79" w:rsidRPr="00484FFC" w:rsidRDefault="002665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.72% (4.17</w:t>
            </w:r>
            <w:r w:rsidR="00C23F79" w:rsidRPr="00484FFC">
              <w:rPr>
                <w:rFonts w:ascii="Times New Roman" w:hAnsi="Times New Roman" w:cs="Times New Roman"/>
                <w:sz w:val="24"/>
                <w:szCs w:val="24"/>
              </w:rPr>
              <w:t>%, 5.27%)</w:t>
            </w:r>
          </w:p>
        </w:tc>
        <w:tc>
          <w:tcPr>
            <w:tcW w:w="2358" w:type="dxa"/>
          </w:tcPr>
          <w:p w14:paraId="17747053" w14:textId="77777777" w:rsidR="00C23F79" w:rsidRPr="00484FFC" w:rsidRDefault="00D1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C23F79" w:rsidRPr="00484FFC" w14:paraId="7DDC051A" w14:textId="77777777" w:rsidTr="00D82820">
        <w:trPr>
          <w:trHeight w:val="300"/>
        </w:trPr>
        <w:tc>
          <w:tcPr>
            <w:tcW w:w="1555" w:type="dxa"/>
            <w:noWrap/>
            <w:hideMark/>
          </w:tcPr>
          <w:p w14:paraId="2274780E" w14:textId="77777777" w:rsidR="00C23F79" w:rsidRPr="00484FFC" w:rsidRDefault="00C23F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noWrap/>
            <w:hideMark/>
          </w:tcPr>
          <w:p w14:paraId="692E774B" w14:textId="77777777" w:rsidR="00C23F79" w:rsidRPr="00484FFC" w:rsidRDefault="00C2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age60to74</w:t>
            </w:r>
          </w:p>
        </w:tc>
        <w:tc>
          <w:tcPr>
            <w:tcW w:w="3261" w:type="dxa"/>
            <w:noWrap/>
            <w:hideMark/>
          </w:tcPr>
          <w:p w14:paraId="36A359A7" w14:textId="77777777" w:rsidR="00C23F79" w:rsidRPr="00484FFC" w:rsidRDefault="002665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.29% (3.70</w:t>
            </w:r>
            <w:r w:rsidR="00C23F79" w:rsidRPr="00484FFC">
              <w:rPr>
                <w:rFonts w:ascii="Times New Roman" w:hAnsi="Times New Roman" w:cs="Times New Roman"/>
                <w:sz w:val="24"/>
                <w:szCs w:val="24"/>
              </w:rPr>
              <w:t>%, 4.88%)</w:t>
            </w:r>
          </w:p>
        </w:tc>
        <w:tc>
          <w:tcPr>
            <w:tcW w:w="2358" w:type="dxa"/>
          </w:tcPr>
          <w:p w14:paraId="33B33A9A" w14:textId="77777777" w:rsidR="00C23F79" w:rsidRPr="00484FFC" w:rsidRDefault="00D10616" w:rsidP="005E58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E58F1" w:rsidRPr="00484FFC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C23F79" w:rsidRPr="00484FFC" w14:paraId="5B6F8668" w14:textId="77777777" w:rsidTr="00D82820">
        <w:trPr>
          <w:trHeight w:val="300"/>
        </w:trPr>
        <w:tc>
          <w:tcPr>
            <w:tcW w:w="1555" w:type="dxa"/>
            <w:noWrap/>
            <w:hideMark/>
          </w:tcPr>
          <w:p w14:paraId="7CBCAA82" w14:textId="77777777" w:rsidR="00C23F79" w:rsidRPr="00484FFC" w:rsidRDefault="00C23F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noWrap/>
            <w:hideMark/>
          </w:tcPr>
          <w:p w14:paraId="6CE62500" w14:textId="77777777" w:rsidR="00C23F79" w:rsidRPr="00484FFC" w:rsidRDefault="00C2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age75</w:t>
            </w:r>
          </w:p>
        </w:tc>
        <w:tc>
          <w:tcPr>
            <w:tcW w:w="3261" w:type="dxa"/>
            <w:noWrap/>
            <w:hideMark/>
          </w:tcPr>
          <w:p w14:paraId="542660DE" w14:textId="77777777" w:rsidR="00C23F79" w:rsidRPr="00484FFC" w:rsidRDefault="002665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.77% (4.15</w:t>
            </w:r>
            <w:r w:rsidR="00C23F79" w:rsidRPr="00484FFC">
              <w:rPr>
                <w:rFonts w:ascii="Times New Roman" w:hAnsi="Times New Roman" w:cs="Times New Roman"/>
                <w:sz w:val="24"/>
                <w:szCs w:val="24"/>
              </w:rPr>
              <w:t>%, 5.39%)</w:t>
            </w:r>
          </w:p>
        </w:tc>
        <w:tc>
          <w:tcPr>
            <w:tcW w:w="2358" w:type="dxa"/>
          </w:tcPr>
          <w:p w14:paraId="5F5F05D4" w14:textId="77777777" w:rsidR="00C23F79" w:rsidRPr="00484FFC" w:rsidRDefault="00D10616" w:rsidP="005E58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E58F1" w:rsidRPr="00484FFC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</w:tr>
      <w:tr w:rsidR="00C23F79" w:rsidRPr="00484FFC" w14:paraId="1BC20198" w14:textId="77777777" w:rsidTr="00D82820">
        <w:trPr>
          <w:trHeight w:val="300"/>
        </w:trPr>
        <w:tc>
          <w:tcPr>
            <w:tcW w:w="1555" w:type="dxa"/>
            <w:noWrap/>
            <w:hideMark/>
          </w:tcPr>
          <w:p w14:paraId="60842F4D" w14:textId="77777777" w:rsidR="00C23F79" w:rsidRPr="00484FFC" w:rsidRDefault="00CB4664" w:rsidP="00CB46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C23F79" w:rsidRPr="00484FFC">
              <w:rPr>
                <w:rFonts w:ascii="Times New Roman" w:hAnsi="Times New Roman" w:cs="Times New Roman"/>
                <w:sz w:val="24"/>
                <w:szCs w:val="24"/>
              </w:rPr>
              <w:t>enal</w:t>
            </w: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  <w:r w:rsidR="00C23F79" w:rsidRPr="00484FFC">
              <w:rPr>
                <w:rFonts w:ascii="Times New Roman" w:hAnsi="Times New Roman" w:cs="Times New Roman"/>
                <w:sz w:val="24"/>
                <w:szCs w:val="24"/>
              </w:rPr>
              <w:t>ailure</w:t>
            </w:r>
          </w:p>
        </w:tc>
        <w:tc>
          <w:tcPr>
            <w:tcW w:w="1842" w:type="dxa"/>
            <w:noWrap/>
            <w:hideMark/>
          </w:tcPr>
          <w:p w14:paraId="4A178FEA" w14:textId="77777777" w:rsidR="00C23F79" w:rsidRPr="00484FFC" w:rsidRDefault="00C2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age0to59</w:t>
            </w:r>
          </w:p>
        </w:tc>
        <w:tc>
          <w:tcPr>
            <w:tcW w:w="3261" w:type="dxa"/>
            <w:noWrap/>
            <w:hideMark/>
          </w:tcPr>
          <w:p w14:paraId="04F8CFEA" w14:textId="77777777" w:rsidR="00C23F79" w:rsidRPr="00484FFC" w:rsidRDefault="002665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90% (0.27</w:t>
            </w:r>
            <w:r w:rsidR="00C23F79" w:rsidRPr="00484FFC">
              <w:rPr>
                <w:rFonts w:ascii="Times New Roman" w:hAnsi="Times New Roman" w:cs="Times New Roman"/>
                <w:sz w:val="24"/>
                <w:szCs w:val="24"/>
              </w:rPr>
              <w:t>%, 1.53%)</w:t>
            </w:r>
          </w:p>
        </w:tc>
        <w:tc>
          <w:tcPr>
            <w:tcW w:w="2358" w:type="dxa"/>
          </w:tcPr>
          <w:p w14:paraId="584CF78F" w14:textId="77777777" w:rsidR="00C23F79" w:rsidRPr="00484FFC" w:rsidRDefault="00D1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C23F79" w:rsidRPr="00484FFC" w14:paraId="2135FD46" w14:textId="77777777" w:rsidTr="00D82820">
        <w:trPr>
          <w:trHeight w:val="300"/>
        </w:trPr>
        <w:tc>
          <w:tcPr>
            <w:tcW w:w="1555" w:type="dxa"/>
            <w:noWrap/>
            <w:hideMark/>
          </w:tcPr>
          <w:p w14:paraId="7CC3D31F" w14:textId="77777777" w:rsidR="00C23F79" w:rsidRPr="00484FFC" w:rsidRDefault="00C23F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noWrap/>
            <w:hideMark/>
          </w:tcPr>
          <w:p w14:paraId="7F874139" w14:textId="77777777" w:rsidR="00C23F79" w:rsidRPr="00484FFC" w:rsidRDefault="00C2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age60to74</w:t>
            </w:r>
          </w:p>
        </w:tc>
        <w:tc>
          <w:tcPr>
            <w:tcW w:w="3261" w:type="dxa"/>
            <w:noWrap/>
            <w:hideMark/>
          </w:tcPr>
          <w:p w14:paraId="02DE1661" w14:textId="77777777" w:rsidR="00C23F79" w:rsidRPr="00484FFC" w:rsidRDefault="002665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.81% (8.15</w:t>
            </w:r>
            <w:r w:rsidR="00C23F79" w:rsidRPr="00484FFC">
              <w:rPr>
                <w:rFonts w:ascii="Times New Roman" w:hAnsi="Times New Roman" w:cs="Times New Roman"/>
                <w:sz w:val="24"/>
                <w:szCs w:val="24"/>
              </w:rPr>
              <w:t>%, 9.47%)</w:t>
            </w:r>
          </w:p>
        </w:tc>
        <w:tc>
          <w:tcPr>
            <w:tcW w:w="2358" w:type="dxa"/>
          </w:tcPr>
          <w:p w14:paraId="1D0D45A8" w14:textId="77777777" w:rsidR="00C23F79" w:rsidRPr="00484FFC" w:rsidRDefault="005E58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23F79" w:rsidRPr="00484FFC" w14:paraId="3B9D50F3" w14:textId="77777777" w:rsidTr="00D82820">
        <w:trPr>
          <w:trHeight w:val="300"/>
        </w:trPr>
        <w:tc>
          <w:tcPr>
            <w:tcW w:w="1555" w:type="dxa"/>
            <w:noWrap/>
            <w:hideMark/>
          </w:tcPr>
          <w:p w14:paraId="2F423C99" w14:textId="77777777" w:rsidR="00C23F79" w:rsidRPr="00484FFC" w:rsidRDefault="00C23F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noWrap/>
            <w:hideMark/>
          </w:tcPr>
          <w:p w14:paraId="1B1B8F14" w14:textId="77777777" w:rsidR="00C23F79" w:rsidRPr="00484FFC" w:rsidRDefault="00C2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age75</w:t>
            </w:r>
          </w:p>
        </w:tc>
        <w:tc>
          <w:tcPr>
            <w:tcW w:w="3261" w:type="dxa"/>
            <w:noWrap/>
            <w:hideMark/>
          </w:tcPr>
          <w:p w14:paraId="0B4CAF69" w14:textId="77777777" w:rsidR="00C23F79" w:rsidRPr="00484FFC" w:rsidRDefault="002665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.72% (7.04</w:t>
            </w:r>
            <w:r w:rsidR="00C23F79" w:rsidRPr="00484FFC">
              <w:rPr>
                <w:rFonts w:ascii="Times New Roman" w:hAnsi="Times New Roman" w:cs="Times New Roman"/>
                <w:sz w:val="24"/>
                <w:szCs w:val="24"/>
              </w:rPr>
              <w:t>%, 8.41%)</w:t>
            </w:r>
          </w:p>
        </w:tc>
        <w:tc>
          <w:tcPr>
            <w:tcW w:w="2358" w:type="dxa"/>
          </w:tcPr>
          <w:p w14:paraId="17F20B04" w14:textId="77777777" w:rsidR="00C23F79" w:rsidRPr="00484FFC" w:rsidRDefault="005E58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23F79" w:rsidRPr="00484FFC" w14:paraId="0E486B05" w14:textId="77777777" w:rsidTr="00D82820">
        <w:trPr>
          <w:trHeight w:val="300"/>
        </w:trPr>
        <w:tc>
          <w:tcPr>
            <w:tcW w:w="1555" w:type="dxa"/>
            <w:noWrap/>
            <w:hideMark/>
          </w:tcPr>
          <w:p w14:paraId="1D375278" w14:textId="77777777" w:rsidR="00C23F79" w:rsidRPr="00484FFC" w:rsidRDefault="00C2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uti</w:t>
            </w:r>
          </w:p>
        </w:tc>
        <w:tc>
          <w:tcPr>
            <w:tcW w:w="1842" w:type="dxa"/>
            <w:noWrap/>
            <w:hideMark/>
          </w:tcPr>
          <w:p w14:paraId="6E63976A" w14:textId="77777777" w:rsidR="00C23F79" w:rsidRPr="00484FFC" w:rsidRDefault="00C2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age0to59</w:t>
            </w:r>
          </w:p>
        </w:tc>
        <w:tc>
          <w:tcPr>
            <w:tcW w:w="3261" w:type="dxa"/>
            <w:noWrap/>
            <w:hideMark/>
          </w:tcPr>
          <w:p w14:paraId="7DB4A4D5" w14:textId="77777777" w:rsidR="00C23F79" w:rsidRPr="00484FFC" w:rsidRDefault="002665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50% (0.92</w:t>
            </w:r>
            <w:r w:rsidR="00C23F79" w:rsidRPr="00484FFC">
              <w:rPr>
                <w:rFonts w:ascii="Times New Roman" w:hAnsi="Times New Roman" w:cs="Times New Roman"/>
                <w:sz w:val="24"/>
                <w:szCs w:val="24"/>
              </w:rPr>
              <w:t>%, 2.08%)</w:t>
            </w:r>
          </w:p>
        </w:tc>
        <w:tc>
          <w:tcPr>
            <w:tcW w:w="2358" w:type="dxa"/>
          </w:tcPr>
          <w:p w14:paraId="16246BCE" w14:textId="77777777" w:rsidR="00C23F79" w:rsidRPr="00484FFC" w:rsidRDefault="00D1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C23F79" w:rsidRPr="00484FFC" w14:paraId="5C75A7ED" w14:textId="77777777" w:rsidTr="00D82820">
        <w:trPr>
          <w:trHeight w:val="300"/>
        </w:trPr>
        <w:tc>
          <w:tcPr>
            <w:tcW w:w="1555" w:type="dxa"/>
            <w:noWrap/>
            <w:hideMark/>
          </w:tcPr>
          <w:p w14:paraId="0B3E669A" w14:textId="77777777" w:rsidR="00C23F79" w:rsidRPr="00484FFC" w:rsidRDefault="00C23F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noWrap/>
            <w:hideMark/>
          </w:tcPr>
          <w:p w14:paraId="73F2D5DE" w14:textId="77777777" w:rsidR="00C23F79" w:rsidRPr="00484FFC" w:rsidRDefault="00C2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age60to74</w:t>
            </w:r>
          </w:p>
        </w:tc>
        <w:tc>
          <w:tcPr>
            <w:tcW w:w="3261" w:type="dxa"/>
            <w:noWrap/>
            <w:hideMark/>
          </w:tcPr>
          <w:p w14:paraId="4603A121" w14:textId="77777777" w:rsidR="00C23F79" w:rsidRPr="00484FFC" w:rsidRDefault="002665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93% (1.33</w:t>
            </w:r>
            <w:r w:rsidR="00C23F79" w:rsidRPr="00484FFC">
              <w:rPr>
                <w:rFonts w:ascii="Times New Roman" w:hAnsi="Times New Roman" w:cs="Times New Roman"/>
                <w:sz w:val="24"/>
                <w:szCs w:val="24"/>
              </w:rPr>
              <w:t>%, 2.54%)</w:t>
            </w:r>
          </w:p>
        </w:tc>
        <w:tc>
          <w:tcPr>
            <w:tcW w:w="2358" w:type="dxa"/>
          </w:tcPr>
          <w:p w14:paraId="14495605" w14:textId="77777777" w:rsidR="00C23F79" w:rsidRPr="00484FFC" w:rsidRDefault="005E58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C23F79" w:rsidRPr="00484FFC" w14:paraId="168F8023" w14:textId="77777777" w:rsidTr="00D82820">
        <w:trPr>
          <w:trHeight w:val="300"/>
        </w:trPr>
        <w:tc>
          <w:tcPr>
            <w:tcW w:w="1555" w:type="dxa"/>
            <w:noWrap/>
            <w:hideMark/>
          </w:tcPr>
          <w:p w14:paraId="28B80C16" w14:textId="77777777" w:rsidR="00C23F79" w:rsidRPr="00484FFC" w:rsidRDefault="00C23F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noWrap/>
            <w:hideMark/>
          </w:tcPr>
          <w:p w14:paraId="37B46B6E" w14:textId="77777777" w:rsidR="00C23F79" w:rsidRPr="00484FFC" w:rsidRDefault="00C2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age75</w:t>
            </w:r>
          </w:p>
        </w:tc>
        <w:tc>
          <w:tcPr>
            <w:tcW w:w="3261" w:type="dxa"/>
            <w:noWrap/>
            <w:hideMark/>
          </w:tcPr>
          <w:p w14:paraId="1F8A20B9" w14:textId="77777777" w:rsidR="00C23F79" w:rsidRPr="00484FFC" w:rsidRDefault="002665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.07% (3.49</w:t>
            </w:r>
            <w:r w:rsidR="00C23F79" w:rsidRPr="00484FFC">
              <w:rPr>
                <w:rFonts w:ascii="Times New Roman" w:hAnsi="Times New Roman" w:cs="Times New Roman"/>
                <w:sz w:val="24"/>
                <w:szCs w:val="24"/>
              </w:rPr>
              <w:t>%, 4.66%)</w:t>
            </w:r>
          </w:p>
        </w:tc>
        <w:tc>
          <w:tcPr>
            <w:tcW w:w="2358" w:type="dxa"/>
          </w:tcPr>
          <w:p w14:paraId="111610CF" w14:textId="77777777" w:rsidR="00C23F79" w:rsidRPr="00484FFC" w:rsidRDefault="005E58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23F79" w:rsidRPr="00484FFC" w14:paraId="3DA8BDD5" w14:textId="77777777" w:rsidTr="00D82820">
        <w:trPr>
          <w:trHeight w:val="300"/>
        </w:trPr>
        <w:tc>
          <w:tcPr>
            <w:tcW w:w="1555" w:type="dxa"/>
            <w:noWrap/>
            <w:hideMark/>
          </w:tcPr>
          <w:p w14:paraId="1A337544" w14:textId="77777777" w:rsidR="00C23F79" w:rsidRPr="00484FFC" w:rsidRDefault="00C2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842" w:type="dxa"/>
            <w:noWrap/>
            <w:hideMark/>
          </w:tcPr>
          <w:p w14:paraId="43266E2C" w14:textId="77777777" w:rsidR="00C23F79" w:rsidRPr="00484FFC" w:rsidRDefault="00C2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age0to59</w:t>
            </w:r>
          </w:p>
        </w:tc>
        <w:tc>
          <w:tcPr>
            <w:tcW w:w="3261" w:type="dxa"/>
            <w:noWrap/>
            <w:hideMark/>
          </w:tcPr>
          <w:p w14:paraId="345D57DD" w14:textId="77777777" w:rsidR="00C23F79" w:rsidRPr="00484FFC" w:rsidRDefault="002665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12% (0.58</w:t>
            </w:r>
            <w:r w:rsidR="00C23F79" w:rsidRPr="00484FFC">
              <w:rPr>
                <w:rFonts w:ascii="Times New Roman" w:hAnsi="Times New Roman" w:cs="Times New Roman"/>
                <w:sz w:val="24"/>
                <w:szCs w:val="24"/>
              </w:rPr>
              <w:t>%, 1.66%)</w:t>
            </w:r>
          </w:p>
        </w:tc>
        <w:tc>
          <w:tcPr>
            <w:tcW w:w="2358" w:type="dxa"/>
          </w:tcPr>
          <w:p w14:paraId="7C0096DE" w14:textId="77777777" w:rsidR="00C23F79" w:rsidRPr="00484FFC" w:rsidRDefault="00D106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C23F79" w:rsidRPr="00484FFC" w14:paraId="3918EE18" w14:textId="77777777" w:rsidTr="00D82820">
        <w:trPr>
          <w:trHeight w:val="300"/>
        </w:trPr>
        <w:tc>
          <w:tcPr>
            <w:tcW w:w="1555" w:type="dxa"/>
            <w:noWrap/>
            <w:hideMark/>
          </w:tcPr>
          <w:p w14:paraId="0D875F89" w14:textId="77777777" w:rsidR="00C23F79" w:rsidRPr="00484FFC" w:rsidRDefault="00C23F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noWrap/>
            <w:hideMark/>
          </w:tcPr>
          <w:p w14:paraId="1D68C55E" w14:textId="77777777" w:rsidR="00C23F79" w:rsidRPr="00484FFC" w:rsidRDefault="00C2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age60to74</w:t>
            </w:r>
          </w:p>
        </w:tc>
        <w:tc>
          <w:tcPr>
            <w:tcW w:w="3261" w:type="dxa"/>
            <w:noWrap/>
            <w:hideMark/>
          </w:tcPr>
          <w:p w14:paraId="57685C46" w14:textId="77777777" w:rsidR="00C23F79" w:rsidRPr="00484FFC" w:rsidRDefault="002665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.13% (3.56</w:t>
            </w:r>
            <w:r w:rsidR="00C23F79" w:rsidRPr="00484FFC">
              <w:rPr>
                <w:rFonts w:ascii="Times New Roman" w:hAnsi="Times New Roman" w:cs="Times New Roman"/>
                <w:sz w:val="24"/>
                <w:szCs w:val="24"/>
              </w:rPr>
              <w:t>%, 4.71%)</w:t>
            </w:r>
          </w:p>
        </w:tc>
        <w:tc>
          <w:tcPr>
            <w:tcW w:w="2358" w:type="dxa"/>
          </w:tcPr>
          <w:p w14:paraId="59A8BAF3" w14:textId="77777777" w:rsidR="00C23F79" w:rsidRPr="00484FFC" w:rsidRDefault="005E58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23F79" w:rsidRPr="00484FFC" w14:paraId="1CCFD8D7" w14:textId="77777777" w:rsidTr="00D82820">
        <w:trPr>
          <w:trHeight w:val="300"/>
        </w:trPr>
        <w:tc>
          <w:tcPr>
            <w:tcW w:w="1555" w:type="dxa"/>
            <w:noWrap/>
            <w:hideMark/>
          </w:tcPr>
          <w:p w14:paraId="0C72E531" w14:textId="77777777" w:rsidR="00C23F79" w:rsidRPr="00484FFC" w:rsidRDefault="00C23F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noWrap/>
            <w:hideMark/>
          </w:tcPr>
          <w:p w14:paraId="2ECF2D71" w14:textId="77777777" w:rsidR="00C23F79" w:rsidRPr="00484FFC" w:rsidRDefault="00C2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age75</w:t>
            </w:r>
          </w:p>
        </w:tc>
        <w:tc>
          <w:tcPr>
            <w:tcW w:w="3261" w:type="dxa"/>
            <w:noWrap/>
            <w:hideMark/>
          </w:tcPr>
          <w:p w14:paraId="5D0F1B12" w14:textId="77777777" w:rsidR="00C23F79" w:rsidRPr="00484FFC" w:rsidRDefault="002665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17% (1.60</w:t>
            </w:r>
            <w:r w:rsidR="00C23F79" w:rsidRPr="00484FFC">
              <w:rPr>
                <w:rFonts w:ascii="Times New Roman" w:hAnsi="Times New Roman" w:cs="Times New Roman"/>
                <w:sz w:val="24"/>
                <w:szCs w:val="24"/>
              </w:rPr>
              <w:t>%, 2.75%)</w:t>
            </w:r>
          </w:p>
        </w:tc>
        <w:tc>
          <w:tcPr>
            <w:tcW w:w="2358" w:type="dxa"/>
          </w:tcPr>
          <w:p w14:paraId="278E6545" w14:textId="77777777" w:rsidR="00C23F79" w:rsidRPr="00484FFC" w:rsidRDefault="005E58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FC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</w:tbl>
    <w:p w14:paraId="6CBE8299" w14:textId="77777777" w:rsidR="00D82820" w:rsidRPr="00484FFC" w:rsidRDefault="00D82820" w:rsidP="00D82820">
      <w:pPr>
        <w:jc w:val="both"/>
        <w:rPr>
          <w:rFonts w:ascii="Times New Roman" w:hAnsi="Times New Roman" w:cs="Times New Roman"/>
          <w:sz w:val="24"/>
          <w:szCs w:val="24"/>
        </w:rPr>
      </w:pPr>
      <w:r w:rsidRPr="00484FFC">
        <w:rPr>
          <w:rFonts w:ascii="Times New Roman" w:hAnsi="Times New Roman" w:cs="Times New Roman"/>
          <w:sz w:val="24"/>
          <w:szCs w:val="24"/>
        </w:rPr>
        <w:t>Note: differences between groups were tested by meta-regression. P&lt;0.05 means there were significant difference</w:t>
      </w:r>
    </w:p>
    <w:p w14:paraId="63A52742" w14:textId="77777777" w:rsidR="00C23F79" w:rsidRPr="00484FFC" w:rsidRDefault="00C23F79" w:rsidP="002D50DD">
      <w:pPr>
        <w:rPr>
          <w:rFonts w:ascii="Times New Roman" w:hAnsi="Times New Roman" w:cs="Times New Roman"/>
          <w:sz w:val="24"/>
          <w:szCs w:val="24"/>
        </w:rPr>
      </w:pPr>
    </w:p>
    <w:p w14:paraId="51DFFC99" w14:textId="77777777" w:rsidR="00E00DA9" w:rsidRPr="00484FFC" w:rsidRDefault="00E00DA9" w:rsidP="002D50DD">
      <w:pPr>
        <w:rPr>
          <w:rFonts w:ascii="Times New Roman" w:hAnsi="Times New Roman" w:cs="Times New Roman"/>
          <w:sz w:val="24"/>
          <w:szCs w:val="24"/>
        </w:rPr>
      </w:pPr>
    </w:p>
    <w:p w14:paraId="18EA4975" w14:textId="77777777" w:rsidR="00745509" w:rsidRPr="00484FFC" w:rsidRDefault="00745509" w:rsidP="002D50DD">
      <w:pPr>
        <w:rPr>
          <w:rFonts w:ascii="Times New Roman" w:hAnsi="Times New Roman" w:cs="Times New Roman"/>
          <w:sz w:val="24"/>
          <w:szCs w:val="24"/>
        </w:rPr>
      </w:pPr>
    </w:p>
    <w:p w14:paraId="6F10D91B" w14:textId="77777777" w:rsidR="00745509" w:rsidRPr="00484FFC" w:rsidRDefault="00745509" w:rsidP="002D50DD">
      <w:pPr>
        <w:rPr>
          <w:rFonts w:ascii="Times New Roman" w:hAnsi="Times New Roman" w:cs="Times New Roman"/>
          <w:sz w:val="24"/>
          <w:szCs w:val="24"/>
        </w:rPr>
      </w:pPr>
      <w:r w:rsidRPr="00484FFC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29A56606" wp14:editId="4947BBBC">
            <wp:extent cx="3857143" cy="2600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857143" cy="2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65C536" w14:textId="77777777" w:rsidR="00E00DA9" w:rsidRPr="00484FFC" w:rsidRDefault="00745509" w:rsidP="00484FFC">
      <w:pPr>
        <w:jc w:val="both"/>
        <w:rPr>
          <w:rFonts w:ascii="Times New Roman" w:hAnsi="Times New Roman" w:cs="Times New Roman"/>
          <w:sz w:val="24"/>
          <w:szCs w:val="24"/>
        </w:rPr>
      </w:pPr>
      <w:r w:rsidRPr="00484FFC">
        <w:rPr>
          <w:rFonts w:ascii="Times New Roman" w:hAnsi="Times New Roman" w:cs="Times New Roman"/>
          <w:sz w:val="24"/>
          <w:szCs w:val="24"/>
        </w:rPr>
        <w:t xml:space="preserve"> </w:t>
      </w:r>
      <w:r w:rsidR="00E00DA9" w:rsidRPr="00484FFC">
        <w:rPr>
          <w:rFonts w:ascii="Times New Roman" w:hAnsi="Times New Roman" w:cs="Times New Roman"/>
          <w:sz w:val="24"/>
          <w:szCs w:val="24"/>
        </w:rPr>
        <w:t xml:space="preserve">Figure S3  The association between heat exposure and hospitalizations for </w:t>
      </w:r>
      <w:r w:rsidR="00EA2E5E">
        <w:rPr>
          <w:rFonts w:ascii="Times New Roman" w:hAnsi="Times New Roman" w:cs="Times New Roman"/>
          <w:sz w:val="24"/>
          <w:szCs w:val="24"/>
        </w:rPr>
        <w:t xml:space="preserve">urologic </w:t>
      </w:r>
      <w:r w:rsidR="00E00DA9" w:rsidRPr="00484FFC">
        <w:rPr>
          <w:rFonts w:ascii="Times New Roman" w:hAnsi="Times New Roman" w:cs="Times New Roman"/>
          <w:sz w:val="24"/>
          <w:szCs w:val="24"/>
        </w:rPr>
        <w:t>diseases with non-linear function of temperatures</w:t>
      </w:r>
    </w:p>
    <w:p w14:paraId="7F4B91BD" w14:textId="77777777" w:rsidR="00E00DA9" w:rsidRPr="00484FFC" w:rsidRDefault="00E00DA9" w:rsidP="002D50DD">
      <w:pPr>
        <w:rPr>
          <w:rFonts w:ascii="Times New Roman" w:hAnsi="Times New Roman" w:cs="Times New Roman"/>
          <w:sz w:val="24"/>
          <w:szCs w:val="24"/>
        </w:rPr>
      </w:pPr>
    </w:p>
    <w:p w14:paraId="1122F9DF" w14:textId="77777777" w:rsidR="00E00DA9" w:rsidRDefault="00E00DA9" w:rsidP="002D50DD">
      <w:pPr>
        <w:rPr>
          <w:rFonts w:ascii="Times New Roman" w:hAnsi="Times New Roman" w:cs="Times New Roman"/>
          <w:sz w:val="24"/>
          <w:szCs w:val="24"/>
        </w:rPr>
      </w:pPr>
      <w:r w:rsidRPr="00484FFC">
        <w:rPr>
          <w:rFonts w:ascii="Times New Roman" w:hAnsi="Times New Roman" w:cs="Times New Roman"/>
          <w:sz w:val="24"/>
          <w:szCs w:val="24"/>
        </w:rPr>
        <w:t xml:space="preserve">Table S4  The associations between heat exposure and hospitalizations of </w:t>
      </w:r>
      <w:r w:rsidR="00EA2E5E">
        <w:rPr>
          <w:rFonts w:ascii="Times New Roman" w:hAnsi="Times New Roman" w:cs="Times New Roman"/>
          <w:sz w:val="24"/>
          <w:szCs w:val="24"/>
        </w:rPr>
        <w:t xml:space="preserve">urologic </w:t>
      </w:r>
      <w:r w:rsidRPr="00484FFC">
        <w:rPr>
          <w:rFonts w:ascii="Times New Roman" w:hAnsi="Times New Roman" w:cs="Times New Roman"/>
          <w:sz w:val="24"/>
          <w:szCs w:val="24"/>
        </w:rPr>
        <w:t xml:space="preserve">disease when changing </w:t>
      </w:r>
      <w:r w:rsidR="0099150D">
        <w:rPr>
          <w:rFonts w:ascii="Times New Roman" w:hAnsi="Times New Roman" w:cs="Times New Roman"/>
          <w:sz w:val="24"/>
          <w:szCs w:val="24"/>
        </w:rPr>
        <w:t>lag days of temperature from 0-</w:t>
      </w:r>
      <w:r w:rsidR="00656A35">
        <w:rPr>
          <w:rFonts w:ascii="Times New Roman" w:hAnsi="Times New Roman" w:cs="Times New Roman"/>
          <w:sz w:val="24"/>
          <w:szCs w:val="24"/>
        </w:rPr>
        <w:t>8</w:t>
      </w:r>
      <w:r w:rsidRPr="00484FFC">
        <w:rPr>
          <w:rFonts w:ascii="Times New Roman" w:hAnsi="Times New Roman" w:cs="Times New Roman"/>
          <w:sz w:val="24"/>
          <w:szCs w:val="24"/>
        </w:rPr>
        <w:t xml:space="preserve"> to 0-1</w:t>
      </w:r>
      <w:r w:rsidR="00656A35">
        <w:rPr>
          <w:rFonts w:ascii="Times New Roman" w:hAnsi="Times New Roman" w:cs="Times New Roman"/>
          <w:sz w:val="24"/>
          <w:szCs w:val="24"/>
        </w:rPr>
        <w:t>2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9"/>
        <w:gridCol w:w="1109"/>
      </w:tblGrid>
      <w:tr w:rsidR="00656A35" w:rsidRPr="00656A35" w14:paraId="29553C96" w14:textId="77777777" w:rsidTr="0018431F">
        <w:trPr>
          <w:trHeight w:val="300"/>
          <w:jc w:val="center"/>
        </w:trPr>
        <w:tc>
          <w:tcPr>
            <w:tcW w:w="22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D89D62" w14:textId="77777777" w:rsidR="00656A35" w:rsidRPr="00656A35" w:rsidRDefault="0065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A35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1A6302" w14:textId="77777777" w:rsidR="00656A35" w:rsidRPr="00656A35" w:rsidRDefault="0065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A35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656A35" w:rsidRPr="00656A35" w14:paraId="23DCCB61" w14:textId="77777777" w:rsidTr="0018431F">
        <w:trPr>
          <w:trHeight w:val="300"/>
          <w:jc w:val="center"/>
        </w:trPr>
        <w:tc>
          <w:tcPr>
            <w:tcW w:w="2279" w:type="dxa"/>
            <w:tcBorders>
              <w:top w:val="single" w:sz="4" w:space="0" w:color="auto"/>
            </w:tcBorders>
            <w:noWrap/>
            <w:hideMark/>
          </w:tcPr>
          <w:p w14:paraId="46021FCF" w14:textId="6FA29ADE" w:rsidR="00656A35" w:rsidRPr="00656A35" w:rsidRDefault="00734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A3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656A35" w:rsidRPr="00656A35">
              <w:rPr>
                <w:rFonts w:ascii="Times New Roman" w:hAnsi="Times New Roman" w:cs="Times New Roman"/>
                <w:sz w:val="24"/>
                <w:szCs w:val="24"/>
              </w:rPr>
              <w:t>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-</w:t>
            </w:r>
            <w:r w:rsidR="00656A35" w:rsidRPr="00656A3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ys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noWrap/>
            <w:hideMark/>
          </w:tcPr>
          <w:p w14:paraId="5A8B0F74" w14:textId="77777777" w:rsidR="00656A35" w:rsidRPr="00656A35" w:rsidRDefault="00656A35" w:rsidP="0065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A35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656A35" w:rsidRPr="00656A35" w14:paraId="510C7B5A" w14:textId="77777777" w:rsidTr="0018431F">
        <w:trPr>
          <w:trHeight w:val="300"/>
          <w:jc w:val="center"/>
        </w:trPr>
        <w:tc>
          <w:tcPr>
            <w:tcW w:w="2279" w:type="dxa"/>
            <w:noWrap/>
            <w:hideMark/>
          </w:tcPr>
          <w:p w14:paraId="687313D7" w14:textId="1107E825" w:rsidR="00656A35" w:rsidRPr="00656A35" w:rsidRDefault="00734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A3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656A35" w:rsidRPr="00656A35">
              <w:rPr>
                <w:rFonts w:ascii="Times New Roman" w:hAnsi="Times New Roman" w:cs="Times New Roman"/>
                <w:sz w:val="24"/>
                <w:szCs w:val="24"/>
              </w:rPr>
              <w:t>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-</w:t>
            </w:r>
            <w:r w:rsidR="00656A35" w:rsidRPr="00656A3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ys</w:t>
            </w:r>
          </w:p>
        </w:tc>
        <w:tc>
          <w:tcPr>
            <w:tcW w:w="1109" w:type="dxa"/>
            <w:noWrap/>
            <w:hideMark/>
          </w:tcPr>
          <w:p w14:paraId="21CD0383" w14:textId="77777777" w:rsidR="00656A35" w:rsidRPr="00656A35" w:rsidRDefault="00656A35" w:rsidP="0065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A35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656A35" w:rsidRPr="00656A35" w14:paraId="1EAB894D" w14:textId="77777777" w:rsidTr="0018431F">
        <w:trPr>
          <w:trHeight w:val="300"/>
          <w:jc w:val="center"/>
        </w:trPr>
        <w:tc>
          <w:tcPr>
            <w:tcW w:w="2279" w:type="dxa"/>
            <w:noWrap/>
            <w:hideMark/>
          </w:tcPr>
          <w:p w14:paraId="66E4FF77" w14:textId="555DA10F" w:rsidR="00656A35" w:rsidRPr="00656A35" w:rsidRDefault="00734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A3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656A35" w:rsidRPr="00656A35">
              <w:rPr>
                <w:rFonts w:ascii="Times New Roman" w:hAnsi="Times New Roman" w:cs="Times New Roman"/>
                <w:sz w:val="24"/>
                <w:szCs w:val="24"/>
              </w:rPr>
              <w:t>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-</w:t>
            </w:r>
            <w:r w:rsidR="00656A35" w:rsidRPr="00656A3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ys</w:t>
            </w:r>
          </w:p>
        </w:tc>
        <w:tc>
          <w:tcPr>
            <w:tcW w:w="1109" w:type="dxa"/>
            <w:noWrap/>
            <w:hideMark/>
          </w:tcPr>
          <w:p w14:paraId="7A2954EA" w14:textId="77777777" w:rsidR="00656A35" w:rsidRPr="00656A35" w:rsidRDefault="0065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A35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656A35" w:rsidRPr="00656A35" w14:paraId="7335856A" w14:textId="77777777" w:rsidTr="0018431F">
        <w:trPr>
          <w:trHeight w:val="300"/>
          <w:jc w:val="center"/>
        </w:trPr>
        <w:tc>
          <w:tcPr>
            <w:tcW w:w="2279" w:type="dxa"/>
            <w:noWrap/>
            <w:hideMark/>
          </w:tcPr>
          <w:p w14:paraId="35BEFEDA" w14:textId="38C19707" w:rsidR="00656A35" w:rsidRPr="00656A35" w:rsidRDefault="00734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A3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656A35" w:rsidRPr="00656A35">
              <w:rPr>
                <w:rFonts w:ascii="Times New Roman" w:hAnsi="Times New Roman" w:cs="Times New Roman"/>
                <w:sz w:val="24"/>
                <w:szCs w:val="24"/>
              </w:rPr>
              <w:t>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-</w:t>
            </w:r>
            <w:r w:rsidR="00656A35" w:rsidRPr="00656A3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ys</w:t>
            </w:r>
          </w:p>
        </w:tc>
        <w:tc>
          <w:tcPr>
            <w:tcW w:w="1109" w:type="dxa"/>
            <w:noWrap/>
            <w:hideMark/>
          </w:tcPr>
          <w:p w14:paraId="7B43CDA7" w14:textId="77777777" w:rsidR="00656A35" w:rsidRPr="00656A35" w:rsidRDefault="00656A35" w:rsidP="0065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A35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656A35" w:rsidRPr="00656A35" w14:paraId="1D446BB9" w14:textId="77777777" w:rsidTr="0018431F">
        <w:trPr>
          <w:trHeight w:val="300"/>
          <w:jc w:val="center"/>
        </w:trPr>
        <w:tc>
          <w:tcPr>
            <w:tcW w:w="2279" w:type="dxa"/>
            <w:noWrap/>
            <w:hideMark/>
          </w:tcPr>
          <w:p w14:paraId="674C1630" w14:textId="5B4BEEE0" w:rsidR="00656A35" w:rsidRPr="00656A35" w:rsidRDefault="00734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A3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656A35" w:rsidRPr="00656A35">
              <w:rPr>
                <w:rFonts w:ascii="Times New Roman" w:hAnsi="Times New Roman" w:cs="Times New Roman"/>
                <w:sz w:val="24"/>
                <w:szCs w:val="24"/>
              </w:rPr>
              <w:t>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-</w:t>
            </w:r>
            <w:r w:rsidR="00656A35" w:rsidRPr="00656A3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ys</w:t>
            </w:r>
          </w:p>
        </w:tc>
        <w:tc>
          <w:tcPr>
            <w:tcW w:w="1109" w:type="dxa"/>
            <w:noWrap/>
            <w:hideMark/>
          </w:tcPr>
          <w:p w14:paraId="6CFC11D1" w14:textId="77777777" w:rsidR="00656A35" w:rsidRPr="00656A35" w:rsidRDefault="00656A35" w:rsidP="0065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A35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</w:tbl>
    <w:p w14:paraId="64E56827" w14:textId="77777777" w:rsidR="00484FFC" w:rsidRPr="00484FFC" w:rsidRDefault="00484FFC" w:rsidP="002D50DD">
      <w:pPr>
        <w:rPr>
          <w:rFonts w:ascii="Times New Roman" w:hAnsi="Times New Roman" w:cs="Times New Roman"/>
          <w:sz w:val="24"/>
          <w:szCs w:val="24"/>
        </w:rPr>
      </w:pPr>
      <w:bookmarkStart w:id="3" w:name="_GoBack"/>
      <w:bookmarkEnd w:id="3"/>
    </w:p>
    <w:p w14:paraId="4FD9991A" w14:textId="77777777" w:rsidR="00484FFC" w:rsidRPr="00484FFC" w:rsidRDefault="00484FFC" w:rsidP="002D50DD">
      <w:pPr>
        <w:rPr>
          <w:rFonts w:ascii="Times New Roman" w:hAnsi="Times New Roman" w:cs="Times New Roman"/>
          <w:sz w:val="24"/>
          <w:szCs w:val="24"/>
        </w:rPr>
      </w:pPr>
    </w:p>
    <w:p w14:paraId="69D35ABA" w14:textId="77777777" w:rsidR="00E00DA9" w:rsidRDefault="00E00DA9" w:rsidP="002D50DD">
      <w:pPr>
        <w:rPr>
          <w:rFonts w:ascii="Times New Roman" w:hAnsi="Times New Roman" w:cs="Times New Roman"/>
          <w:sz w:val="24"/>
          <w:szCs w:val="24"/>
        </w:rPr>
      </w:pPr>
      <w:r w:rsidRPr="00484FFC">
        <w:rPr>
          <w:rFonts w:ascii="Times New Roman" w:hAnsi="Times New Roman" w:cs="Times New Roman"/>
          <w:sz w:val="24"/>
          <w:szCs w:val="24"/>
        </w:rPr>
        <w:t xml:space="preserve">Table S5  The associations between heat exposure and hospitalizations of </w:t>
      </w:r>
      <w:r w:rsidR="00EA2E5E">
        <w:rPr>
          <w:rFonts w:ascii="Times New Roman" w:hAnsi="Times New Roman" w:cs="Times New Roman"/>
          <w:sz w:val="24"/>
          <w:szCs w:val="24"/>
        </w:rPr>
        <w:t>urologic</w:t>
      </w:r>
      <w:r w:rsidRPr="00484FFC">
        <w:rPr>
          <w:rFonts w:ascii="Times New Roman" w:hAnsi="Times New Roman" w:cs="Times New Roman"/>
          <w:sz w:val="24"/>
          <w:szCs w:val="24"/>
        </w:rPr>
        <w:t xml:space="preserve"> disease when changing df of lag days from three to five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1109"/>
      </w:tblGrid>
      <w:tr w:rsidR="00656A35" w:rsidRPr="00656A35" w14:paraId="00F4DA8B" w14:textId="77777777" w:rsidTr="00656A35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4C7B11" w14:textId="77777777" w:rsidR="00656A35" w:rsidRPr="00656A35" w:rsidRDefault="0065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A35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1A31C9" w14:textId="77777777" w:rsidR="00656A35" w:rsidRPr="00656A35" w:rsidRDefault="0065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A35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656A35" w:rsidRPr="00656A35" w14:paraId="08237C54" w14:textId="77777777" w:rsidTr="00656A35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C70B6E6" w14:textId="77777777" w:rsidR="00656A35" w:rsidRPr="00656A35" w:rsidRDefault="0065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A35">
              <w:rPr>
                <w:rFonts w:ascii="Times New Roman" w:hAnsi="Times New Roman" w:cs="Times New Roman"/>
                <w:sz w:val="24"/>
                <w:szCs w:val="24"/>
              </w:rPr>
              <w:t>df3</w:t>
            </w:r>
          </w:p>
        </w:tc>
        <w:tc>
          <w:tcPr>
            <w:tcW w:w="960" w:type="dxa"/>
            <w:noWrap/>
            <w:hideMark/>
          </w:tcPr>
          <w:p w14:paraId="1B257C6F" w14:textId="77777777" w:rsidR="00656A35" w:rsidRPr="00656A35" w:rsidRDefault="0065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A35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656A35" w:rsidRPr="00656A35" w14:paraId="6AC43462" w14:textId="77777777" w:rsidTr="00656A35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465595D" w14:textId="77777777" w:rsidR="00656A35" w:rsidRPr="00656A35" w:rsidRDefault="0065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A35">
              <w:rPr>
                <w:rFonts w:ascii="Times New Roman" w:hAnsi="Times New Roman" w:cs="Times New Roman"/>
                <w:sz w:val="24"/>
                <w:szCs w:val="24"/>
              </w:rPr>
              <w:t>df4</w:t>
            </w:r>
          </w:p>
        </w:tc>
        <w:tc>
          <w:tcPr>
            <w:tcW w:w="1109" w:type="dxa"/>
            <w:noWrap/>
            <w:hideMark/>
          </w:tcPr>
          <w:p w14:paraId="4F221D20" w14:textId="77777777" w:rsidR="00656A35" w:rsidRPr="00656A35" w:rsidRDefault="00656A35" w:rsidP="0065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A35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656A35" w:rsidRPr="00656A35" w14:paraId="14F3BBD1" w14:textId="77777777" w:rsidTr="00656A35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41A72B1" w14:textId="77777777" w:rsidR="00656A35" w:rsidRPr="00656A35" w:rsidRDefault="0065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A35">
              <w:rPr>
                <w:rFonts w:ascii="Times New Roman" w:hAnsi="Times New Roman" w:cs="Times New Roman"/>
                <w:sz w:val="24"/>
                <w:szCs w:val="24"/>
              </w:rPr>
              <w:t>df5</w:t>
            </w:r>
          </w:p>
        </w:tc>
        <w:tc>
          <w:tcPr>
            <w:tcW w:w="1109" w:type="dxa"/>
            <w:noWrap/>
            <w:hideMark/>
          </w:tcPr>
          <w:p w14:paraId="05AE90C0" w14:textId="77777777" w:rsidR="00656A35" w:rsidRPr="00656A35" w:rsidRDefault="00656A35" w:rsidP="0065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A35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</w:tbl>
    <w:p w14:paraId="6578FEE4" w14:textId="77777777" w:rsidR="00656A35" w:rsidRDefault="00656A35" w:rsidP="002D50DD">
      <w:pPr>
        <w:rPr>
          <w:rFonts w:ascii="Times New Roman" w:hAnsi="Times New Roman" w:cs="Times New Roman"/>
          <w:sz w:val="24"/>
          <w:szCs w:val="24"/>
        </w:rPr>
      </w:pPr>
    </w:p>
    <w:p w14:paraId="6DD752FB" w14:textId="03A312DB" w:rsidR="00656A35" w:rsidRDefault="00656A35" w:rsidP="002D50DD">
      <w:pPr>
        <w:rPr>
          <w:rFonts w:ascii="Times New Roman" w:hAnsi="Times New Roman" w:cs="Times New Roman"/>
          <w:sz w:val="24"/>
          <w:szCs w:val="24"/>
        </w:rPr>
      </w:pPr>
    </w:p>
    <w:p w14:paraId="221700F4" w14:textId="678C4D3F" w:rsidR="005D2E35" w:rsidRDefault="005D2E35" w:rsidP="002D50DD">
      <w:pPr>
        <w:rPr>
          <w:rFonts w:ascii="Times New Roman" w:hAnsi="Times New Roman" w:cs="Times New Roman"/>
          <w:sz w:val="24"/>
          <w:szCs w:val="24"/>
        </w:rPr>
      </w:pPr>
    </w:p>
    <w:p w14:paraId="0C7C58D2" w14:textId="196833E1" w:rsidR="005D2E35" w:rsidRDefault="005D2E35" w:rsidP="002D50DD">
      <w:pPr>
        <w:rPr>
          <w:rFonts w:ascii="Times New Roman" w:hAnsi="Times New Roman" w:cs="Times New Roman"/>
          <w:sz w:val="24"/>
          <w:szCs w:val="24"/>
        </w:rPr>
      </w:pPr>
    </w:p>
    <w:p w14:paraId="4D9AEC12" w14:textId="4B5F4442" w:rsidR="005D2E35" w:rsidRDefault="005D2E35" w:rsidP="002D50DD">
      <w:pPr>
        <w:rPr>
          <w:rFonts w:ascii="Times New Roman" w:hAnsi="Times New Roman" w:cs="Times New Roman"/>
          <w:sz w:val="24"/>
          <w:szCs w:val="24"/>
        </w:rPr>
      </w:pPr>
    </w:p>
    <w:p w14:paraId="20CA6A06" w14:textId="10523E0D" w:rsidR="005D2E35" w:rsidRDefault="005D2E35" w:rsidP="002D50DD">
      <w:pPr>
        <w:rPr>
          <w:rFonts w:ascii="Times New Roman" w:hAnsi="Times New Roman" w:cs="Times New Roman"/>
          <w:sz w:val="24"/>
          <w:szCs w:val="24"/>
        </w:rPr>
      </w:pPr>
    </w:p>
    <w:p w14:paraId="3E233258" w14:textId="5A1842C5" w:rsidR="005D2E35" w:rsidRDefault="005D2E35" w:rsidP="002D50DD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US"/>
        </w:rPr>
        <w:lastRenderedPageBreak/>
        <w:drawing>
          <wp:inline distT="0" distB="0" distL="0" distR="0" wp14:anchorId="0938E599" wp14:editId="66CCC28C">
            <wp:extent cx="4618120" cy="3185436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618120" cy="31854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C6702E" w14:textId="687A6AA6" w:rsidR="005D2E35" w:rsidRPr="00484FFC" w:rsidRDefault="005D2E35" w:rsidP="009D514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4 The lag-response curve of </w:t>
      </w:r>
      <w:r w:rsidR="0025395A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heat effects</w:t>
      </w:r>
    </w:p>
    <w:sectPr w:rsidR="005D2E35" w:rsidRPr="00484F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E1364B" w14:textId="77777777" w:rsidR="006C622F" w:rsidRDefault="006C622F" w:rsidP="000A2B8B">
      <w:pPr>
        <w:spacing w:after="0" w:line="240" w:lineRule="auto"/>
      </w:pPr>
      <w:r>
        <w:separator/>
      </w:r>
    </w:p>
  </w:endnote>
  <w:endnote w:type="continuationSeparator" w:id="0">
    <w:p w14:paraId="2F6DE6E3" w14:textId="77777777" w:rsidR="006C622F" w:rsidRDefault="006C622F" w:rsidP="000A2B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C79B1C" w14:textId="77777777" w:rsidR="006C622F" w:rsidRDefault="006C622F" w:rsidP="000A2B8B">
      <w:pPr>
        <w:spacing w:after="0" w:line="240" w:lineRule="auto"/>
      </w:pPr>
      <w:r>
        <w:separator/>
      </w:r>
    </w:p>
  </w:footnote>
  <w:footnote w:type="continuationSeparator" w:id="0">
    <w:p w14:paraId="675E8385" w14:textId="77777777" w:rsidR="006C622F" w:rsidRDefault="006C622F" w:rsidP="000A2B8B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Qi Zhao">
    <w15:presenceInfo w15:providerId="AD" w15:userId="S-1-5-21-3092715390-866131151-2690482814-100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hideSpellingErrors/>
  <w:hideGrammaticalError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M3MzE3NbI0tDA1MbdU0lEKTi0uzszPAykwrgUAd2/vXCwAAAA="/>
  </w:docVars>
  <w:rsids>
    <w:rsidRoot w:val="00DC222F"/>
    <w:rsid w:val="00093A12"/>
    <w:rsid w:val="000A2B8B"/>
    <w:rsid w:val="000D09B4"/>
    <w:rsid w:val="00175D26"/>
    <w:rsid w:val="0018431F"/>
    <w:rsid w:val="001A2AF2"/>
    <w:rsid w:val="001D5E6B"/>
    <w:rsid w:val="0025395A"/>
    <w:rsid w:val="0026653E"/>
    <w:rsid w:val="002D50DD"/>
    <w:rsid w:val="003A5392"/>
    <w:rsid w:val="003A6976"/>
    <w:rsid w:val="003E1D64"/>
    <w:rsid w:val="00484FFC"/>
    <w:rsid w:val="004B5546"/>
    <w:rsid w:val="00527E6F"/>
    <w:rsid w:val="005B3E99"/>
    <w:rsid w:val="005D2E35"/>
    <w:rsid w:val="005E58F1"/>
    <w:rsid w:val="00656A35"/>
    <w:rsid w:val="006A0C56"/>
    <w:rsid w:val="006C622F"/>
    <w:rsid w:val="006D1266"/>
    <w:rsid w:val="006E2B58"/>
    <w:rsid w:val="007343F6"/>
    <w:rsid w:val="00745509"/>
    <w:rsid w:val="007E0B69"/>
    <w:rsid w:val="0099150D"/>
    <w:rsid w:val="009B1A27"/>
    <w:rsid w:val="009D5148"/>
    <w:rsid w:val="00A1676A"/>
    <w:rsid w:val="00A8036B"/>
    <w:rsid w:val="00BA596C"/>
    <w:rsid w:val="00BF0E44"/>
    <w:rsid w:val="00C23F79"/>
    <w:rsid w:val="00C30966"/>
    <w:rsid w:val="00C74EC7"/>
    <w:rsid w:val="00CB4664"/>
    <w:rsid w:val="00D10616"/>
    <w:rsid w:val="00D82820"/>
    <w:rsid w:val="00DC222F"/>
    <w:rsid w:val="00DF53E6"/>
    <w:rsid w:val="00DF7B28"/>
    <w:rsid w:val="00E00DA9"/>
    <w:rsid w:val="00E738D6"/>
    <w:rsid w:val="00EA2E5E"/>
    <w:rsid w:val="00EB2E45"/>
    <w:rsid w:val="00FB5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9127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D50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0A2B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A2B8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A2B8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A2B8B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6D1266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D126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D50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0A2B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A2B8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A2B8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A2B8B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6D1266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D126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387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8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2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8</TotalTime>
  <Pages>5</Pages>
  <Words>528</Words>
  <Characters>3016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Monash University</Company>
  <LinksUpToDate>false</LinksUpToDate>
  <CharactersWithSpaces>3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Lu</dc:creator>
  <cp:keywords/>
  <dc:description/>
  <cp:lastModifiedBy>xb21cn</cp:lastModifiedBy>
  <cp:revision>12</cp:revision>
  <dcterms:created xsi:type="dcterms:W3CDTF">2019-10-28T19:33:00Z</dcterms:created>
  <dcterms:modified xsi:type="dcterms:W3CDTF">2021-06-26T04:22:00Z</dcterms:modified>
</cp:coreProperties>
</file>